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3F6" w:rsidRDefault="007933F6" w:rsidP="00913148">
      <w:pPr>
        <w:pStyle w:val="berschrift3"/>
        <w:rPr>
          <w:sz w:val="22"/>
          <w:szCs w:val="22"/>
        </w:rPr>
      </w:pPr>
      <w:r w:rsidRPr="00442668">
        <w:rPr>
          <w:sz w:val="22"/>
          <w:szCs w:val="22"/>
        </w:rPr>
        <w:t>Supp. Fig. 1.</w:t>
      </w:r>
      <w:r w:rsidRPr="00442668">
        <w:rPr>
          <w:sz w:val="22"/>
          <w:szCs w:val="22"/>
        </w:rPr>
        <w:t> </w:t>
      </w:r>
      <w:proofErr w:type="gramStart"/>
      <w:r w:rsidR="00450E71" w:rsidRPr="00442668">
        <w:rPr>
          <w:sz w:val="22"/>
          <w:szCs w:val="22"/>
        </w:rPr>
        <w:t>Mapping of reads without insert</w:t>
      </w:r>
      <w:r w:rsidRPr="00442668">
        <w:rPr>
          <w:sz w:val="22"/>
          <w:szCs w:val="22"/>
        </w:rPr>
        <w:t>.</w:t>
      </w:r>
      <w:proofErr w:type="gramEnd"/>
    </w:p>
    <w:p w:rsidR="00BA4EEC" w:rsidRPr="00BA4EEC" w:rsidRDefault="00472E89" w:rsidP="00BA4EEC">
      <w:pPr>
        <w:pStyle w:val="para-first"/>
        <w:rPr>
          <w:szCs w:val="13"/>
        </w:rPr>
      </w:pPr>
      <w:r>
        <w:rPr>
          <w:noProof/>
          <w:sz w:val="4"/>
          <w:szCs w:val="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54" type="#_x0000_t75" style="position:absolute;left:0;text-align:left;margin-left:.25pt;margin-top:41.15pt;width:476.05pt;height:103.5pt;z-index:251656192">
            <v:imagedata r:id="rId9" o:title="0insert_mapped"/>
            <w10:wrap type="square"/>
          </v:shape>
        </w:pict>
      </w:r>
      <w:r w:rsidR="00BA4EEC">
        <w:rPr>
          <w:szCs w:val="13"/>
        </w:rPr>
        <w:t>T</w:t>
      </w:r>
      <w:r w:rsidR="00BA4EEC" w:rsidRPr="00442668">
        <w:rPr>
          <w:szCs w:val="13"/>
        </w:rPr>
        <w:t xml:space="preserve">his IGV screenshot shows two read pairs that have no insert, i.e. only the sequencing adapters and the following non-insert bases were sequenced. </w:t>
      </w:r>
      <w:r w:rsidR="00BA4EEC">
        <w:rPr>
          <w:szCs w:val="13"/>
        </w:rPr>
        <w:t>After</w:t>
      </w:r>
      <w:r w:rsidR="00BA4EEC" w:rsidRPr="00442668">
        <w:rPr>
          <w:szCs w:val="13"/>
        </w:rPr>
        <w:t xml:space="preserve"> soft-</w:t>
      </w:r>
      <w:r w:rsidR="00BA4EEC">
        <w:rPr>
          <w:szCs w:val="13"/>
        </w:rPr>
        <w:t xml:space="preserve">clipping </w:t>
      </w:r>
      <w:r w:rsidR="00BA4EEC" w:rsidRPr="00442668">
        <w:rPr>
          <w:szCs w:val="13"/>
        </w:rPr>
        <w:t xml:space="preserve">start and end of the reads </w:t>
      </w:r>
      <w:r w:rsidR="00BA4EEC">
        <w:rPr>
          <w:szCs w:val="13"/>
        </w:rPr>
        <w:t>to fragments of 18</w:t>
      </w:r>
      <w:r w:rsidR="00BA4EEC" w:rsidRPr="00442668">
        <w:rPr>
          <w:szCs w:val="13"/>
        </w:rPr>
        <w:t xml:space="preserve"> to 24</w:t>
      </w:r>
      <w:r w:rsidR="00BA4EEC">
        <w:rPr>
          <w:szCs w:val="13"/>
        </w:rPr>
        <w:t xml:space="preserve"> bases length</w:t>
      </w:r>
      <w:r w:rsidR="00BA4EEC" w:rsidRPr="00442668">
        <w:rPr>
          <w:szCs w:val="13"/>
        </w:rPr>
        <w:t xml:space="preserve">, BWA </w:t>
      </w:r>
      <w:r w:rsidR="00BA4EEC">
        <w:rPr>
          <w:szCs w:val="13"/>
        </w:rPr>
        <w:t xml:space="preserve">can </w:t>
      </w:r>
      <w:r w:rsidR="00BA4EEC" w:rsidRPr="00442668">
        <w:rPr>
          <w:szCs w:val="13"/>
        </w:rPr>
        <w:t xml:space="preserve">find a position in the reference genome where the reads can be mapped as a proper pair with a mapping quality above 30. </w:t>
      </w:r>
    </w:p>
    <w:p w:rsidR="00913148" w:rsidRPr="00727323" w:rsidRDefault="00450E71" w:rsidP="007933F6">
      <w:pPr>
        <w:pStyle w:val="para-first"/>
        <w:rPr>
          <w:sz w:val="4"/>
          <w:szCs w:val="4"/>
        </w:rPr>
      </w:pPr>
      <w:r w:rsidRPr="00727323">
        <w:rPr>
          <w:sz w:val="4"/>
          <w:szCs w:val="4"/>
        </w:rPr>
        <w:t xml:space="preserve"> </w:t>
      </w:r>
    </w:p>
    <w:p w:rsidR="00AE3004" w:rsidRPr="00442668" w:rsidRDefault="00AE3004" w:rsidP="00AE3004">
      <w:pPr>
        <w:pStyle w:val="berschrift3"/>
        <w:rPr>
          <w:sz w:val="22"/>
        </w:rPr>
      </w:pPr>
      <w:proofErr w:type="gramStart"/>
      <w:r w:rsidRPr="00442668">
        <w:rPr>
          <w:sz w:val="22"/>
        </w:rPr>
        <w:t xml:space="preserve">Supp. Fig. </w:t>
      </w:r>
      <w:r w:rsidR="00980673" w:rsidRPr="00442668">
        <w:rPr>
          <w:sz w:val="22"/>
        </w:rPr>
        <w:t>2</w:t>
      </w:r>
      <w:r w:rsidRPr="00442668">
        <w:rPr>
          <w:sz w:val="22"/>
        </w:rPr>
        <w:t>.</w:t>
      </w:r>
      <w:proofErr w:type="gramEnd"/>
      <w:r w:rsidRPr="00442668">
        <w:rPr>
          <w:sz w:val="22"/>
        </w:rPr>
        <w:t> </w:t>
      </w:r>
      <w:r w:rsidR="00980673" w:rsidRPr="00442668">
        <w:rPr>
          <w:sz w:val="22"/>
        </w:rPr>
        <w:t>Variant that is suppressed by adapter contamination.</w:t>
      </w:r>
    </w:p>
    <w:p w:rsidR="00AE3004" w:rsidRDefault="00B02426" w:rsidP="00B02426">
      <w:pPr>
        <w:pStyle w:val="para-first"/>
      </w:pPr>
      <w:r>
        <w:t>This IGV</w:t>
      </w:r>
      <w:r w:rsidR="00980673">
        <w:t xml:space="preserve"> screenshot shows a variant that is </w:t>
      </w:r>
      <w:r w:rsidR="00007CC8">
        <w:t>not called</w:t>
      </w:r>
      <w:r w:rsidR="00980673">
        <w:t xml:space="preserve"> because of untrimmed adapter residues</w:t>
      </w:r>
      <w:r w:rsidR="002725E2">
        <w:t>.</w:t>
      </w:r>
      <w:r w:rsidR="00980673">
        <w:t xml:space="preserve"> </w:t>
      </w:r>
      <w:r w:rsidR="002725E2">
        <w:t xml:space="preserve">These adapter residues </w:t>
      </w:r>
      <w:r w:rsidR="00980673">
        <w:t>are not soft-clipped completely by BWA</w:t>
      </w:r>
      <w:r w:rsidR="00526E83">
        <w:t xml:space="preserve"> because </w:t>
      </w:r>
      <w:r w:rsidR="002725E2">
        <w:t xml:space="preserve">of </w:t>
      </w:r>
      <w:r w:rsidR="00526E83">
        <w:t xml:space="preserve">the first two adapter bases </w:t>
      </w:r>
      <w:r w:rsidR="002725E2">
        <w:t xml:space="preserve">that </w:t>
      </w:r>
      <w:r w:rsidR="00526E83">
        <w:t>match the reference genome</w:t>
      </w:r>
      <w:r w:rsidR="00980673">
        <w:t xml:space="preserve">. </w:t>
      </w:r>
    </w:p>
    <w:p w:rsidR="00450E71" w:rsidRPr="006E04D0" w:rsidRDefault="00472E89" w:rsidP="00AE3004">
      <w:pPr>
        <w:pStyle w:val="berschrift3"/>
        <w:rPr>
          <w:sz w:val="22"/>
        </w:rPr>
      </w:pPr>
      <w:r>
        <w:rPr>
          <w:b w:val="0"/>
          <w:sz w:val="13"/>
          <w:szCs w:val="13"/>
        </w:rPr>
        <w:pict>
          <v:shape id="_x0000_s1065" type="#_x0000_t75" style="position:absolute;left:0;text-align:left;margin-left:.25pt;margin-top:4.5pt;width:476.05pt;height:399.1pt;z-index:251659264">
            <v:imagedata r:id="rId10" o:title="uncalled_TP_without_adapter_trimming"/>
            <w10:wrap type="square"/>
          </v:shape>
        </w:pict>
      </w:r>
      <w:r w:rsidR="00AE3004" w:rsidRPr="00AE3004">
        <w:rPr>
          <w:b w:val="0"/>
          <w:sz w:val="13"/>
          <w:szCs w:val="13"/>
        </w:rPr>
        <w:t xml:space="preserve"> </w:t>
      </w:r>
      <w:r w:rsidR="00AE3004" w:rsidRPr="00AE3004">
        <w:rPr>
          <w:b w:val="0"/>
          <w:sz w:val="13"/>
          <w:szCs w:val="13"/>
        </w:rPr>
        <w:br w:type="page"/>
      </w:r>
      <w:proofErr w:type="gramStart"/>
      <w:r w:rsidR="00450E71" w:rsidRPr="006E04D0">
        <w:rPr>
          <w:sz w:val="22"/>
        </w:rPr>
        <w:lastRenderedPageBreak/>
        <w:t>Supp. Fig.</w:t>
      </w:r>
      <w:r w:rsidR="00AE3004" w:rsidRPr="006E04D0">
        <w:rPr>
          <w:sz w:val="22"/>
        </w:rPr>
        <w:t xml:space="preserve"> 3</w:t>
      </w:r>
      <w:r w:rsidR="00450E71" w:rsidRPr="006E04D0">
        <w:rPr>
          <w:sz w:val="22"/>
        </w:rPr>
        <w:t>.</w:t>
      </w:r>
      <w:proofErr w:type="gramEnd"/>
      <w:r w:rsidR="00450E71" w:rsidRPr="006E04D0">
        <w:rPr>
          <w:sz w:val="22"/>
        </w:rPr>
        <w:t> </w:t>
      </w:r>
      <w:r w:rsidR="00AE3004" w:rsidRPr="006E04D0">
        <w:rPr>
          <w:sz w:val="22"/>
        </w:rPr>
        <w:t>High-quality reads removed by SeqPrep (example 1).</w:t>
      </w:r>
    </w:p>
    <w:p w:rsidR="00450E71" w:rsidRDefault="00472E89" w:rsidP="00450E71">
      <w:pPr>
        <w:pStyle w:val="para-first"/>
        <w:rPr>
          <w:szCs w:val="13"/>
        </w:rPr>
      </w:pPr>
      <w:r>
        <w:rPr>
          <w:noProof/>
          <w:sz w:val="20"/>
        </w:rPr>
        <w:pict>
          <v:shape id="_x0000_s1057" type="#_x0000_t75" style="position:absolute;left:0;text-align:left;margin-left:.25pt;margin-top:16.9pt;width:478.1pt;height:245.65pt;z-index:251657216">
            <v:imagedata r:id="rId11" o:title="seqprep_overtrimmed_2"/>
            <w10:wrap type="square"/>
          </v:shape>
        </w:pict>
      </w:r>
      <w:r w:rsidR="00AE3004" w:rsidRPr="006E04D0">
        <w:rPr>
          <w:szCs w:val="13"/>
        </w:rPr>
        <w:t>This IGV screenshot shows a region where SeqPrep remove</w:t>
      </w:r>
      <w:r w:rsidR="00AB06D8">
        <w:rPr>
          <w:szCs w:val="13"/>
        </w:rPr>
        <w:t>s</w:t>
      </w:r>
      <w:r w:rsidR="00AE3004" w:rsidRPr="006E04D0">
        <w:rPr>
          <w:szCs w:val="13"/>
        </w:rPr>
        <w:t xml:space="preserve"> high-quality reads that can be mapped as proper pairs.</w:t>
      </w:r>
    </w:p>
    <w:p w:rsidR="00C43759" w:rsidRPr="006E04D0" w:rsidRDefault="00C43759" w:rsidP="00450E71">
      <w:pPr>
        <w:pStyle w:val="para-first"/>
        <w:rPr>
          <w:szCs w:val="13"/>
        </w:rPr>
      </w:pPr>
    </w:p>
    <w:p w:rsidR="006E04D0" w:rsidRPr="00B805C3" w:rsidRDefault="006E04D0" w:rsidP="00450E71">
      <w:pPr>
        <w:pStyle w:val="para-first"/>
      </w:pPr>
    </w:p>
    <w:p w:rsidR="00AE3004" w:rsidRPr="006E04D0" w:rsidRDefault="00AE3004" w:rsidP="00AE3004">
      <w:pPr>
        <w:pStyle w:val="berschrift3"/>
        <w:rPr>
          <w:sz w:val="22"/>
        </w:rPr>
      </w:pPr>
      <w:proofErr w:type="gramStart"/>
      <w:r w:rsidRPr="006E04D0">
        <w:rPr>
          <w:sz w:val="22"/>
        </w:rPr>
        <w:t>Supp. Fig. 4.</w:t>
      </w:r>
      <w:proofErr w:type="gramEnd"/>
      <w:r w:rsidRPr="006E04D0">
        <w:rPr>
          <w:sz w:val="22"/>
        </w:rPr>
        <w:t> </w:t>
      </w:r>
      <w:r w:rsidRPr="006E04D0">
        <w:rPr>
          <w:sz w:val="22"/>
        </w:rPr>
        <w:t>High-quality reads removed by SeqPrep (example 2).</w:t>
      </w:r>
    </w:p>
    <w:p w:rsidR="00AE3004" w:rsidRPr="006E04D0" w:rsidRDefault="00AE3004" w:rsidP="00AE3004">
      <w:pPr>
        <w:pStyle w:val="para-first"/>
        <w:rPr>
          <w:sz w:val="20"/>
        </w:rPr>
      </w:pPr>
      <w:r w:rsidRPr="006E04D0">
        <w:rPr>
          <w:szCs w:val="13"/>
        </w:rPr>
        <w:t>This IGV screenshot shows a region where SeqPrep remove</w:t>
      </w:r>
      <w:r w:rsidR="00AB06D8">
        <w:rPr>
          <w:szCs w:val="13"/>
        </w:rPr>
        <w:t>s</w:t>
      </w:r>
      <w:r w:rsidRPr="006E04D0">
        <w:rPr>
          <w:szCs w:val="13"/>
        </w:rPr>
        <w:t xml:space="preserve"> high-quality reads that can be mapped as proper pairs</w:t>
      </w:r>
    </w:p>
    <w:p w:rsidR="004D77B8" w:rsidRPr="00A44F50" w:rsidRDefault="00472E89" w:rsidP="004D77B8">
      <w:pPr>
        <w:pStyle w:val="berschrift3"/>
        <w:rPr>
          <w:sz w:val="22"/>
          <w:szCs w:val="22"/>
        </w:rPr>
      </w:pPr>
      <w:r>
        <w:rPr>
          <w:noProof/>
        </w:rPr>
        <w:pict>
          <v:shape id="_x0000_s1062" type="#_x0000_t75" style="position:absolute;left:0;text-align:left;margin-left:.25pt;margin-top:12.05pt;width:476.95pt;height:229.85pt;z-index:251658240">
            <v:imagedata r:id="rId12" o:title="seqprep_overtrimmed_1"/>
            <w10:wrap type="square"/>
          </v:shape>
        </w:pict>
      </w:r>
      <w:r w:rsidR="00E90963">
        <w:rPr>
          <w:sz w:val="13"/>
          <w:szCs w:val="13"/>
        </w:rPr>
        <w:br w:type="page"/>
      </w:r>
      <w:r w:rsidR="004D77B8" w:rsidRPr="00A44F50">
        <w:rPr>
          <w:sz w:val="22"/>
          <w:szCs w:val="22"/>
        </w:rPr>
        <w:lastRenderedPageBreak/>
        <w:t>Supp. Table 1.</w:t>
      </w:r>
      <w:r w:rsidR="004D77B8" w:rsidRPr="00A44F50">
        <w:rPr>
          <w:sz w:val="22"/>
          <w:szCs w:val="22"/>
        </w:rPr>
        <w:t> </w:t>
      </w:r>
      <w:r w:rsidR="004D77B8" w:rsidRPr="00A44F50">
        <w:rPr>
          <w:sz w:val="22"/>
          <w:szCs w:val="22"/>
        </w:rPr>
        <w:t>Benchmark results with low-quality trimming.</w:t>
      </w:r>
    </w:p>
    <w:p w:rsidR="004D77B8" w:rsidRPr="00A44F50" w:rsidRDefault="004D77B8" w:rsidP="004D77B8">
      <w:pPr>
        <w:pStyle w:val="para-first"/>
        <w:rPr>
          <w:szCs w:val="13"/>
        </w:rPr>
      </w:pPr>
      <w:r w:rsidRPr="00A44F50">
        <w:rPr>
          <w:szCs w:val="13"/>
        </w:rPr>
        <w:t xml:space="preserve">Benchmark results on </w:t>
      </w:r>
      <w:r w:rsidR="002725E2" w:rsidRPr="00A44F50">
        <w:rPr>
          <w:szCs w:val="13"/>
        </w:rPr>
        <w:t>a</w:t>
      </w:r>
      <w:r w:rsidR="007B2F38" w:rsidRPr="00A44F50">
        <w:rPr>
          <w:szCs w:val="13"/>
        </w:rPr>
        <w:t>mplicon</w:t>
      </w:r>
      <w:r w:rsidRPr="00A44F50">
        <w:rPr>
          <w:szCs w:val="13"/>
        </w:rPr>
        <w:t xml:space="preserve"> dataset </w:t>
      </w:r>
      <w:r w:rsidR="003C0793" w:rsidRPr="00A44F50">
        <w:rPr>
          <w:szCs w:val="13"/>
        </w:rPr>
        <w:t>with</w:t>
      </w:r>
      <w:r w:rsidRPr="00A44F50">
        <w:rPr>
          <w:szCs w:val="13"/>
        </w:rPr>
        <w:t xml:space="preserve"> both adapter and quality trimming </w:t>
      </w:r>
      <w:r w:rsidR="003C0793" w:rsidRPr="00A44F50">
        <w:rPr>
          <w:szCs w:val="13"/>
        </w:rPr>
        <w:t>enabled</w:t>
      </w:r>
      <w:r w:rsidRPr="00A44F50">
        <w:rPr>
          <w:szCs w:val="13"/>
        </w:rPr>
        <w:t>. Overtrimmed bases are not show</w:t>
      </w:r>
      <w:r w:rsidR="007B2F38" w:rsidRPr="00A44F50">
        <w:rPr>
          <w:szCs w:val="13"/>
        </w:rPr>
        <w:t>n</w:t>
      </w:r>
      <w:r w:rsidRPr="00A44F50">
        <w:rPr>
          <w:szCs w:val="13"/>
        </w:rPr>
        <w:t xml:space="preserve"> because adapter trimming </w:t>
      </w:r>
      <w:r w:rsidR="002725E2" w:rsidRPr="00A44F50">
        <w:rPr>
          <w:szCs w:val="13"/>
        </w:rPr>
        <w:t>and</w:t>
      </w:r>
      <w:r w:rsidRPr="00A44F50">
        <w:rPr>
          <w:szCs w:val="13"/>
        </w:rPr>
        <w:t xml:space="preserve"> quality trimming</w:t>
      </w:r>
      <w:r w:rsidR="002725E2" w:rsidRPr="00A44F50">
        <w:rPr>
          <w:szCs w:val="13"/>
        </w:rPr>
        <w:t xml:space="preserve"> cannot be distinguished</w:t>
      </w:r>
      <w:r w:rsidRPr="00A44F50">
        <w:rPr>
          <w:szCs w:val="13"/>
        </w:rPr>
        <w:t>.</w:t>
      </w:r>
    </w:p>
    <w:p w:rsidR="004D77B8" w:rsidRPr="00A44F50" w:rsidRDefault="004D77B8" w:rsidP="004D77B8">
      <w:pPr>
        <w:pStyle w:val="para-first"/>
        <w:rPr>
          <w:szCs w:val="13"/>
        </w:rPr>
      </w:pP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567"/>
        <w:gridCol w:w="726"/>
        <w:gridCol w:w="408"/>
        <w:gridCol w:w="992"/>
        <w:gridCol w:w="656"/>
        <w:gridCol w:w="762"/>
        <w:gridCol w:w="236"/>
        <w:gridCol w:w="1181"/>
        <w:gridCol w:w="709"/>
        <w:gridCol w:w="758"/>
        <w:gridCol w:w="92"/>
      </w:tblGrid>
      <w:tr w:rsidR="004D77B8" w:rsidRPr="00A44F50" w:rsidTr="00FD01BA">
        <w:trPr>
          <w:gridAfter w:val="1"/>
          <w:wAfter w:w="92" w:type="dxa"/>
          <w:trHeight w:val="345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12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trimming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color w:val="000000"/>
                <w:szCs w:val="20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mapping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color w:val="000000"/>
                <w:szCs w:val="20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b/>
                <w:bCs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szCs w:val="20"/>
              </w:rPr>
              <w:t>variant calling</w:t>
            </w:r>
          </w:p>
        </w:tc>
      </w:tr>
      <w:tr w:rsidR="009523F9" w:rsidRPr="00A44F50" w:rsidTr="00FD01BA">
        <w:trPr>
          <w:trHeight w:val="55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77B8" w:rsidRPr="00A44F50" w:rsidRDefault="004D77B8" w:rsidP="0098743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ime</w:t>
            </w: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[s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77B8" w:rsidRPr="00A44F50" w:rsidRDefault="004D77B8" w:rsidP="0098743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ases</w:t>
            </w: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lef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77B8" w:rsidRPr="00A44F50" w:rsidRDefault="004D77B8" w:rsidP="0098743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dapters</w:t>
            </w: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left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77B8" w:rsidRPr="00A44F50" w:rsidRDefault="004D77B8" w:rsidP="0098743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ime</w:t>
            </w: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[s]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77B8" w:rsidRPr="00A44F50" w:rsidRDefault="004D77B8" w:rsidP="0098743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eads</w:t>
            </w: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 xml:space="preserve"> paire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77B8" w:rsidRPr="00A44F50" w:rsidRDefault="004D77B8" w:rsidP="0098743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ases</w:t>
            </w: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unde</w:t>
            </w: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rimm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77B8" w:rsidRPr="00A44F50" w:rsidRDefault="004D77B8" w:rsidP="0098743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ime</w:t>
            </w: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[s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77B8" w:rsidRPr="00A44F50" w:rsidRDefault="004D77B8" w:rsidP="0098743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variants</w:t>
            </w:r>
          </w:p>
        </w:tc>
      </w:tr>
      <w:tr w:rsidR="009523F9" w:rsidRPr="00A44F50" w:rsidTr="00FD01BA">
        <w:trPr>
          <w:trHeight w:val="255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eqPurge (no </w:t>
            </w:r>
            <w:r w:rsidR="007B2F38"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quality </w:t>
            </w: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trimming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425703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21315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336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</w:tr>
      <w:tr w:rsidR="009523F9" w:rsidRPr="00A44F50" w:rsidTr="00FD01BA">
        <w:trPr>
          <w:trHeight w:val="255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SeqPurge -</w:t>
            </w:r>
            <w:proofErr w:type="spellStart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qcut</w:t>
            </w:r>
            <w:proofErr w:type="spellEnd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5 -</w:t>
            </w:r>
            <w:proofErr w:type="spellStart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ncut</w:t>
            </w:r>
            <w:proofErr w:type="spellEnd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418107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2186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38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</w:tr>
      <w:tr w:rsidR="009523F9" w:rsidRPr="00A44F50" w:rsidTr="00FD01BA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SeqPurge -</w:t>
            </w:r>
            <w:proofErr w:type="spellStart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qcut</w:t>
            </w:r>
            <w:proofErr w:type="spellEnd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 -</w:t>
            </w:r>
            <w:proofErr w:type="spellStart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ncut</w:t>
            </w:r>
            <w:proofErr w:type="spellEnd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41810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2186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38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</w:tr>
      <w:tr w:rsidR="009523F9" w:rsidRPr="00A44F50" w:rsidTr="00FD01BA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SeqPurge -</w:t>
            </w:r>
            <w:proofErr w:type="spellStart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qcut</w:t>
            </w:r>
            <w:proofErr w:type="spellEnd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 -</w:t>
            </w:r>
            <w:proofErr w:type="spellStart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ncut</w:t>
            </w:r>
            <w:proofErr w:type="spellEnd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41805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218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38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</w:tr>
      <w:tr w:rsidR="009523F9" w:rsidRPr="00A44F50" w:rsidTr="00FD01BA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SeqPurge -</w:t>
            </w:r>
            <w:proofErr w:type="spellStart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qcut</w:t>
            </w:r>
            <w:proofErr w:type="spellEnd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 -</w:t>
            </w:r>
            <w:proofErr w:type="spellStart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ncut</w:t>
            </w:r>
            <w:proofErr w:type="spellEnd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="00896116"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41758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218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1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</w:tr>
      <w:tr w:rsidR="009523F9" w:rsidRPr="00A44F50" w:rsidTr="00FD01BA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SeqPurge -</w:t>
            </w:r>
            <w:proofErr w:type="spellStart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qcut</w:t>
            </w:r>
            <w:proofErr w:type="spellEnd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5 -</w:t>
            </w:r>
            <w:proofErr w:type="spellStart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ncut</w:t>
            </w:r>
            <w:proofErr w:type="spellEnd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8961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="00896116"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41641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2176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858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</w:tr>
      <w:tr w:rsidR="009523F9" w:rsidRPr="00A44F50" w:rsidTr="00FD01BA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SeqPurge -</w:t>
            </w:r>
            <w:proofErr w:type="spellStart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qcut</w:t>
            </w:r>
            <w:proofErr w:type="spellEnd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0 -</w:t>
            </w:r>
            <w:proofErr w:type="spellStart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ncut</w:t>
            </w:r>
            <w:proofErr w:type="spellEnd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416417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2176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858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</w:tr>
      <w:tr w:rsidR="009523F9" w:rsidRPr="00A44F50" w:rsidTr="00FD01BA">
        <w:trPr>
          <w:trHeight w:val="255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kewer (no </w:t>
            </w:r>
            <w:r w:rsidR="007B2F38"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quality </w:t>
            </w: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trimming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426170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21466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768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7</w:t>
            </w:r>
          </w:p>
        </w:tc>
      </w:tr>
      <w:tr w:rsidR="009523F9" w:rsidRPr="00A44F50" w:rsidTr="00FD01BA">
        <w:trPr>
          <w:trHeight w:val="255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Skewer -n -q 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419396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22095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297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7</w:t>
            </w:r>
          </w:p>
        </w:tc>
      </w:tr>
      <w:tr w:rsidR="009523F9" w:rsidRPr="00A44F50" w:rsidTr="00FD01BA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Skewer -n -q 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41939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220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297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7</w:t>
            </w:r>
          </w:p>
        </w:tc>
      </w:tr>
      <w:tr w:rsidR="009523F9" w:rsidRPr="00A44F50" w:rsidTr="00FD01BA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Skewer -n -q 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41936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220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297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7</w:t>
            </w:r>
          </w:p>
        </w:tc>
      </w:tr>
      <w:tr w:rsidR="009523F9" w:rsidRPr="00A44F50" w:rsidTr="00FD01BA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Skewer -n -q 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41906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220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2208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7</w:t>
            </w:r>
          </w:p>
        </w:tc>
      </w:tr>
      <w:tr w:rsidR="009523F9" w:rsidRPr="00A44F50" w:rsidTr="00FD01BA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Skewer -n -q 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41904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220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2206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7</w:t>
            </w:r>
          </w:p>
        </w:tc>
      </w:tr>
      <w:tr w:rsidR="009523F9" w:rsidRPr="00A44F50" w:rsidTr="00FD01BA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Skewer -n -q 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41880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0220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91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7B8" w:rsidRPr="00A44F50" w:rsidRDefault="004D77B8" w:rsidP="0098743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A44F50">
              <w:rPr>
                <w:rFonts w:ascii="Times New Roman" w:hAnsi="Times New Roman"/>
                <w:color w:val="000000"/>
                <w:sz w:val="18"/>
                <w:szCs w:val="18"/>
              </w:rPr>
              <w:t>157</w:t>
            </w:r>
          </w:p>
        </w:tc>
      </w:tr>
    </w:tbl>
    <w:p w:rsidR="004256BD" w:rsidRPr="00A44F50" w:rsidRDefault="004256BD" w:rsidP="004D77B8">
      <w:pPr>
        <w:pStyle w:val="para-first"/>
        <w:rPr>
          <w:szCs w:val="13"/>
        </w:rPr>
      </w:pPr>
    </w:p>
    <w:p w:rsidR="004D77B8" w:rsidRPr="00A44F50" w:rsidRDefault="004D77B8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F71B15" w:rsidRPr="00A44F50" w:rsidRDefault="00F71B15" w:rsidP="004D77B8">
      <w:pPr>
        <w:pStyle w:val="para-first"/>
        <w:rPr>
          <w:szCs w:val="13"/>
        </w:rPr>
      </w:pPr>
    </w:p>
    <w:p w:rsidR="002D4BEF" w:rsidRPr="00A44F50" w:rsidRDefault="002D4BEF" w:rsidP="002D4BEF">
      <w:pPr>
        <w:pStyle w:val="berschrift3"/>
        <w:rPr>
          <w:sz w:val="22"/>
          <w:szCs w:val="22"/>
        </w:rPr>
      </w:pPr>
      <w:r w:rsidRPr="00A44F50">
        <w:rPr>
          <w:sz w:val="22"/>
          <w:szCs w:val="22"/>
        </w:rPr>
        <w:lastRenderedPageBreak/>
        <w:t>Supp. Table 2.</w:t>
      </w:r>
      <w:r w:rsidRPr="00A44F50">
        <w:rPr>
          <w:sz w:val="22"/>
          <w:szCs w:val="22"/>
        </w:rPr>
        <w:t> </w:t>
      </w:r>
      <w:r w:rsidRPr="00A44F50">
        <w:t xml:space="preserve"> </w:t>
      </w:r>
      <w:r w:rsidRPr="00A44F50">
        <w:rPr>
          <w:sz w:val="22"/>
          <w:szCs w:val="22"/>
        </w:rPr>
        <w:t>Detailed benchmark results on simulated</w:t>
      </w:r>
      <w:r w:rsidR="005E2F60" w:rsidRPr="00A44F50">
        <w:rPr>
          <w:sz w:val="22"/>
          <w:szCs w:val="22"/>
        </w:rPr>
        <w:t xml:space="preserve"> data</w:t>
      </w:r>
      <w:r w:rsidRPr="00A44F50">
        <w:rPr>
          <w:sz w:val="22"/>
          <w:szCs w:val="22"/>
        </w:rPr>
        <w:t>.</w:t>
      </w:r>
    </w:p>
    <w:p w:rsidR="002D4BEF" w:rsidRPr="00A44F50" w:rsidRDefault="007168E2" w:rsidP="00B20BE0">
      <w:pPr>
        <w:pStyle w:val="para-first"/>
        <w:rPr>
          <w:sz w:val="22"/>
        </w:rPr>
      </w:pPr>
      <w:r w:rsidRPr="00A44F50">
        <w:rPr>
          <w:szCs w:val="13"/>
        </w:rPr>
        <w:t>B</w:t>
      </w:r>
      <w:r w:rsidR="00B20BE0" w:rsidRPr="00A44F50">
        <w:rPr>
          <w:szCs w:val="13"/>
        </w:rPr>
        <w:t>enchmark results</w:t>
      </w:r>
      <w:r w:rsidRPr="00A44F50">
        <w:rPr>
          <w:szCs w:val="13"/>
        </w:rPr>
        <w:t xml:space="preserve"> with different error rates</w:t>
      </w:r>
      <w:r w:rsidR="00B20BE0" w:rsidRPr="00A44F50">
        <w:rPr>
          <w:szCs w:val="13"/>
        </w:rPr>
        <w:t xml:space="preserve"> on </w:t>
      </w:r>
      <w:r w:rsidR="00E7763B" w:rsidRPr="00A44F50">
        <w:rPr>
          <w:szCs w:val="13"/>
        </w:rPr>
        <w:t>5</w:t>
      </w:r>
      <w:r w:rsidR="003A1F10" w:rsidRPr="00A44F50">
        <w:rPr>
          <w:szCs w:val="13"/>
        </w:rPr>
        <w:t xml:space="preserve"> million simulated </w:t>
      </w:r>
      <w:r w:rsidR="00EA6382" w:rsidRPr="00A44F50">
        <w:rPr>
          <w:szCs w:val="13"/>
        </w:rPr>
        <w:t xml:space="preserve">read pairs of 100 </w:t>
      </w:r>
      <w:proofErr w:type="spellStart"/>
      <w:r w:rsidR="00EA6382" w:rsidRPr="00A44F50">
        <w:rPr>
          <w:szCs w:val="13"/>
        </w:rPr>
        <w:t>bp</w:t>
      </w:r>
      <w:proofErr w:type="spellEnd"/>
      <w:r w:rsidR="003A1F10" w:rsidRPr="00A44F50">
        <w:rPr>
          <w:szCs w:val="13"/>
        </w:rPr>
        <w:t xml:space="preserve"> </w:t>
      </w:r>
      <w:r w:rsidR="00760849" w:rsidRPr="00A44F50">
        <w:rPr>
          <w:szCs w:val="13"/>
        </w:rPr>
        <w:t xml:space="preserve">length </w:t>
      </w:r>
      <w:r w:rsidR="003A1F10" w:rsidRPr="00A44F50">
        <w:rPr>
          <w:szCs w:val="13"/>
        </w:rPr>
        <w:t>from the coding region (</w:t>
      </w:r>
      <w:r w:rsidR="00D22535" w:rsidRPr="00A44F50">
        <w:rPr>
          <w:szCs w:val="13"/>
        </w:rPr>
        <w:t>CCDS</w:t>
      </w:r>
      <w:r w:rsidR="003A1F10" w:rsidRPr="00A44F50">
        <w:rPr>
          <w:szCs w:val="13"/>
        </w:rPr>
        <w:t>)</w:t>
      </w:r>
      <w:r w:rsidR="00B20BE0" w:rsidRPr="00A44F50">
        <w:rPr>
          <w:szCs w:val="13"/>
        </w:rPr>
        <w:t>.</w:t>
      </w:r>
      <w:r w:rsidR="00B20BE0" w:rsidRPr="00A44F50">
        <w:rPr>
          <w:sz w:val="22"/>
        </w:rPr>
        <w:t xml:space="preserve"> </w:t>
      </w:r>
    </w:p>
    <w:p w:rsidR="00620B05" w:rsidRPr="00A44F50" w:rsidRDefault="00620B05" w:rsidP="00B20BE0">
      <w:pPr>
        <w:pStyle w:val="para-first"/>
        <w:rPr>
          <w:sz w:val="22"/>
        </w:rPr>
      </w:pPr>
    </w:p>
    <w:tbl>
      <w:tblPr>
        <w:tblW w:w="7262" w:type="dxa"/>
        <w:tblInd w:w="93" w:type="dxa"/>
        <w:tblLook w:val="04A0" w:firstRow="1" w:lastRow="0" w:firstColumn="1" w:lastColumn="0" w:noHBand="0" w:noVBand="1"/>
      </w:tblPr>
      <w:tblGrid>
        <w:gridCol w:w="2100"/>
        <w:gridCol w:w="920"/>
        <w:gridCol w:w="2023"/>
        <w:gridCol w:w="2219"/>
      </w:tblGrid>
      <w:tr w:rsidR="00594E16" w:rsidRPr="00A44F50" w:rsidTr="00594E16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0% error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time [s]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bases overtrimmed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bases undertrimmed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eqPurge 0.1-27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224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448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AdapterRemoval 1.5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712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43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Flexbar 2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837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84249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21979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PEAT 1.2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342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70163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70617998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eqPrep 1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158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84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kewer 0.1.12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85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Trimmomatic 0.3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348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225766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0.5% error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time [s]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bases overtrimmed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bases undertrimmed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eqPurge 0.1-27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213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438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AdapterRemoval 1.5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704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36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Flexbar 2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796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84625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28660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PEAT 1.2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347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64244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70906774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eqPrep 1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128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34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866762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kewer 0.1.12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83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2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927032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Trimmomatic 0.3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440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247700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1% error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time [s]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bases overtrimmed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bases undertrimmed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eqPurge 0.1-27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240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734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AdapterRemoval 1.5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654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39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212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Flexbar 2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822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85086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32029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PEAT 1.2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369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55317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70768624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eqPrep 1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072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66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029956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kewer 0.1.12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214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9321200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Trimmomatic 0.3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439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391308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% error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time [s]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bases overtrimmed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bases undertrimmed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eqPurge 0.1-27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240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377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22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AdapterRemoval 1.5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734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5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48190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Flexbar 2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838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85728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43509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PEAT 1.2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370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45556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70795822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eqPrep 1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085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39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3367375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kewer 0.1.12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79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36206230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Trimmomatic 0.3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474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4334954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4% error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time [s]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bases overtrimmed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bases undertrimmed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eqPurge 0.1-27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226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097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4312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AdapterRemoval 1.5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745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3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6233300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Flexbar 2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892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85727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84203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PEAT 1.2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416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22449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70818288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eqPrep 1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141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01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4248922</w:t>
            </w:r>
          </w:p>
        </w:tc>
      </w:tr>
      <w:tr w:rsidR="00594E16" w:rsidRPr="00A44F5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Skewer 0.1.12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190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109562658</w:t>
            </w:r>
          </w:p>
        </w:tc>
      </w:tr>
      <w:tr w:rsidR="00594E16" w:rsidRPr="00C833E0" w:rsidTr="00594E16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Trimmomatic 0.3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460</w:t>
            </w:r>
          </w:p>
        </w:tc>
        <w:tc>
          <w:tcPr>
            <w:tcW w:w="2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E16" w:rsidRPr="00A44F5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E16" w:rsidRPr="00C833E0" w:rsidRDefault="00594E16" w:rsidP="00C833E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A44F50">
              <w:rPr>
                <w:rFonts w:ascii="Times New Roman" w:hAnsi="Times New Roman"/>
                <w:b/>
                <w:bCs/>
                <w:color w:val="000000"/>
                <w:szCs w:val="20"/>
              </w:rPr>
              <w:t>25750498</w:t>
            </w:r>
          </w:p>
        </w:tc>
      </w:tr>
    </w:tbl>
    <w:p w:rsidR="005E20F2" w:rsidRDefault="005E20F2" w:rsidP="004D77B8">
      <w:pPr>
        <w:pStyle w:val="berschrift3"/>
        <w:rPr>
          <w:szCs w:val="13"/>
        </w:rPr>
      </w:pPr>
    </w:p>
    <w:sectPr w:rsidR="005E20F2" w:rsidSect="007933F6">
      <w:headerReference w:type="default" r:id="rId13"/>
      <w:footerReference w:type="default" r:id="rId14"/>
      <w:type w:val="continuous"/>
      <w:pgSz w:w="12240" w:h="15826" w:code="1"/>
      <w:pgMar w:top="1267" w:right="1608" w:bottom="1267" w:left="993" w:header="706" w:footer="835" w:gutter="0"/>
      <w:cols w:space="522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2E89" w:rsidRDefault="00472E89">
      <w:r>
        <w:separator/>
      </w:r>
    </w:p>
  </w:endnote>
  <w:endnote w:type="continuationSeparator" w:id="0">
    <w:p w:rsidR="00472E89" w:rsidRDefault="00472E89">
      <w:r>
        <w:continuationSeparator/>
      </w:r>
    </w:p>
  </w:endnote>
  <w:endnote w:type="continuationNotice" w:id="1">
    <w:p w:rsidR="00472E89" w:rsidRDefault="00472E8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6648" w:rsidRDefault="00A4664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2E89" w:rsidRDefault="00472E89">
      <w:pPr>
        <w:pStyle w:val="Fuzeile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0">
    <w:p w:rsidR="00472E89" w:rsidRDefault="00472E89">
      <w:pPr>
        <w:pStyle w:val="Funotentext"/>
        <w:rPr>
          <w:szCs w:val="24"/>
        </w:rPr>
      </w:pPr>
      <w:r>
        <w:continuationSeparator/>
      </w:r>
    </w:p>
  </w:footnote>
  <w:footnote w:type="continuationNotice" w:id="1">
    <w:p w:rsidR="00472E89" w:rsidRDefault="00472E89">
      <w:pPr>
        <w:pStyle w:val="Fuzeile"/>
        <w:spacing w:line="14" w:lineRule="exact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6648" w:rsidRDefault="00A46648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65944"/>
    <w:multiLevelType w:val="hybridMultilevel"/>
    <w:tmpl w:val="EEEA2E4C"/>
    <w:lvl w:ilvl="0" w:tplc="8D3C9D82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1D4157"/>
    <w:multiLevelType w:val="hybridMultilevel"/>
    <w:tmpl w:val="830CCA04"/>
    <w:lvl w:ilvl="0" w:tplc="51048EB6">
      <w:start w:val="2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85139C"/>
    <w:multiLevelType w:val="hybridMultilevel"/>
    <w:tmpl w:val="5358D94C"/>
    <w:lvl w:ilvl="0" w:tplc="B8E6CA74">
      <w:start w:val="2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7952ED"/>
    <w:multiLevelType w:val="multilevel"/>
    <w:tmpl w:val="BEE04834"/>
    <w:lvl w:ilvl="0">
      <w:start w:val="1"/>
      <w:numFmt w:val="decimal"/>
      <w:pStyle w:val="berschrift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557D6F61"/>
    <w:multiLevelType w:val="hybridMultilevel"/>
    <w:tmpl w:val="1A360E4C"/>
    <w:lvl w:ilvl="0" w:tplc="E3C6AEB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3371086"/>
    <w:multiLevelType w:val="multilevel"/>
    <w:tmpl w:val="5B00962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9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2F97A35"/>
    <w:multiLevelType w:val="hybridMultilevel"/>
    <w:tmpl w:val="6C1037E2"/>
    <w:lvl w:ilvl="0" w:tplc="F06E35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29E65C4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776D02"/>
    <w:multiLevelType w:val="hybridMultilevel"/>
    <w:tmpl w:val="E5627752"/>
    <w:lvl w:ilvl="0" w:tplc="7960FB9A">
      <w:start w:val="1"/>
      <w:numFmt w:val="decimal"/>
      <w:lvlText w:val="1.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5"/>
  </w:num>
  <w:num w:numId="4">
    <w:abstractNumId w:val="4"/>
  </w:num>
  <w:num w:numId="5">
    <w:abstractNumId w:val="8"/>
  </w:num>
  <w:num w:numId="6">
    <w:abstractNumId w:val="8"/>
  </w:num>
  <w:num w:numId="7">
    <w:abstractNumId w:val="8"/>
  </w:num>
  <w:num w:numId="8">
    <w:abstractNumId w:val="12"/>
  </w:num>
  <w:num w:numId="9">
    <w:abstractNumId w:val="6"/>
  </w:num>
  <w:num w:numId="10">
    <w:abstractNumId w:val="10"/>
  </w:num>
  <w:num w:numId="11">
    <w:abstractNumId w:val="11"/>
  </w:num>
  <w:num w:numId="12">
    <w:abstractNumId w:val="3"/>
  </w:num>
  <w:num w:numId="13">
    <w:abstractNumId w:val="0"/>
  </w:num>
  <w:num w:numId="14">
    <w:abstractNumId w:val="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autoHyphenation/>
  <w:hyphenationZone w:val="425"/>
  <w:doNotHyphenateCaps/>
  <w:evenAndOddHeader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E73240"/>
    <w:rsid w:val="0000187A"/>
    <w:rsid w:val="00001C66"/>
    <w:rsid w:val="00002591"/>
    <w:rsid w:val="00004260"/>
    <w:rsid w:val="000053A9"/>
    <w:rsid w:val="00006C87"/>
    <w:rsid w:val="000073F5"/>
    <w:rsid w:val="00007CC8"/>
    <w:rsid w:val="00007E63"/>
    <w:rsid w:val="00010E59"/>
    <w:rsid w:val="0001213C"/>
    <w:rsid w:val="000121DE"/>
    <w:rsid w:val="0001246C"/>
    <w:rsid w:val="00012A3C"/>
    <w:rsid w:val="00013F85"/>
    <w:rsid w:val="0001424B"/>
    <w:rsid w:val="00017B79"/>
    <w:rsid w:val="00020176"/>
    <w:rsid w:val="000202C1"/>
    <w:rsid w:val="00021ACB"/>
    <w:rsid w:val="00022507"/>
    <w:rsid w:val="000232DF"/>
    <w:rsid w:val="00023C0D"/>
    <w:rsid w:val="00026011"/>
    <w:rsid w:val="00027C21"/>
    <w:rsid w:val="00027FFD"/>
    <w:rsid w:val="00030245"/>
    <w:rsid w:val="000315F3"/>
    <w:rsid w:val="000318A9"/>
    <w:rsid w:val="00032479"/>
    <w:rsid w:val="0003289B"/>
    <w:rsid w:val="00032FF6"/>
    <w:rsid w:val="0003336A"/>
    <w:rsid w:val="000357CD"/>
    <w:rsid w:val="0003712B"/>
    <w:rsid w:val="00040E02"/>
    <w:rsid w:val="00041259"/>
    <w:rsid w:val="000444F0"/>
    <w:rsid w:val="00045222"/>
    <w:rsid w:val="00045B9C"/>
    <w:rsid w:val="000461C7"/>
    <w:rsid w:val="00050B51"/>
    <w:rsid w:val="00051F47"/>
    <w:rsid w:val="000539C5"/>
    <w:rsid w:val="00054AED"/>
    <w:rsid w:val="00054DD9"/>
    <w:rsid w:val="00055374"/>
    <w:rsid w:val="00056031"/>
    <w:rsid w:val="00057F10"/>
    <w:rsid w:val="000604AB"/>
    <w:rsid w:val="00060901"/>
    <w:rsid w:val="000624CB"/>
    <w:rsid w:val="000635DB"/>
    <w:rsid w:val="00063765"/>
    <w:rsid w:val="00063834"/>
    <w:rsid w:val="000642B1"/>
    <w:rsid w:val="00064DBB"/>
    <w:rsid w:val="0006671C"/>
    <w:rsid w:val="00066C6B"/>
    <w:rsid w:val="00067C7D"/>
    <w:rsid w:val="00072E56"/>
    <w:rsid w:val="00073C43"/>
    <w:rsid w:val="00075190"/>
    <w:rsid w:val="00076566"/>
    <w:rsid w:val="00077603"/>
    <w:rsid w:val="0008060D"/>
    <w:rsid w:val="00082DA6"/>
    <w:rsid w:val="00083970"/>
    <w:rsid w:val="00083F54"/>
    <w:rsid w:val="00084712"/>
    <w:rsid w:val="000859A0"/>
    <w:rsid w:val="000873C1"/>
    <w:rsid w:val="00087926"/>
    <w:rsid w:val="00090699"/>
    <w:rsid w:val="00092587"/>
    <w:rsid w:val="000942D6"/>
    <w:rsid w:val="00095FA5"/>
    <w:rsid w:val="000962C6"/>
    <w:rsid w:val="000970AF"/>
    <w:rsid w:val="000974F7"/>
    <w:rsid w:val="000A0FC2"/>
    <w:rsid w:val="000A13E5"/>
    <w:rsid w:val="000A3101"/>
    <w:rsid w:val="000A4562"/>
    <w:rsid w:val="000A5A6E"/>
    <w:rsid w:val="000B0DAC"/>
    <w:rsid w:val="000B3ADF"/>
    <w:rsid w:val="000B4BC3"/>
    <w:rsid w:val="000B7193"/>
    <w:rsid w:val="000B7490"/>
    <w:rsid w:val="000B7A03"/>
    <w:rsid w:val="000C2735"/>
    <w:rsid w:val="000C4CEB"/>
    <w:rsid w:val="000C4D53"/>
    <w:rsid w:val="000C4EF4"/>
    <w:rsid w:val="000D232F"/>
    <w:rsid w:val="000D3DC3"/>
    <w:rsid w:val="000D6E60"/>
    <w:rsid w:val="000E0B1D"/>
    <w:rsid w:val="000E2C6A"/>
    <w:rsid w:val="000E2C97"/>
    <w:rsid w:val="000E4C8F"/>
    <w:rsid w:val="000E4F20"/>
    <w:rsid w:val="000E5714"/>
    <w:rsid w:val="000E605B"/>
    <w:rsid w:val="000E6760"/>
    <w:rsid w:val="000E6857"/>
    <w:rsid w:val="000E7214"/>
    <w:rsid w:val="000E7919"/>
    <w:rsid w:val="000F1070"/>
    <w:rsid w:val="000F4220"/>
    <w:rsid w:val="000F4911"/>
    <w:rsid w:val="000F55A6"/>
    <w:rsid w:val="000F69DE"/>
    <w:rsid w:val="000F7435"/>
    <w:rsid w:val="001004A8"/>
    <w:rsid w:val="001007EC"/>
    <w:rsid w:val="001008EA"/>
    <w:rsid w:val="00101DF7"/>
    <w:rsid w:val="0010299F"/>
    <w:rsid w:val="00103AB8"/>
    <w:rsid w:val="00104945"/>
    <w:rsid w:val="00105312"/>
    <w:rsid w:val="00106F05"/>
    <w:rsid w:val="001075AF"/>
    <w:rsid w:val="00111759"/>
    <w:rsid w:val="00112539"/>
    <w:rsid w:val="00112EF9"/>
    <w:rsid w:val="00113016"/>
    <w:rsid w:val="00113D5E"/>
    <w:rsid w:val="00114BAF"/>
    <w:rsid w:val="0011721A"/>
    <w:rsid w:val="00120FBC"/>
    <w:rsid w:val="001219A5"/>
    <w:rsid w:val="00121C4D"/>
    <w:rsid w:val="00121C7C"/>
    <w:rsid w:val="0012289D"/>
    <w:rsid w:val="00122F7C"/>
    <w:rsid w:val="001246BD"/>
    <w:rsid w:val="00124D23"/>
    <w:rsid w:val="00130A9B"/>
    <w:rsid w:val="00131971"/>
    <w:rsid w:val="001347B7"/>
    <w:rsid w:val="001368DD"/>
    <w:rsid w:val="00136E92"/>
    <w:rsid w:val="00141267"/>
    <w:rsid w:val="00142CFC"/>
    <w:rsid w:val="00143187"/>
    <w:rsid w:val="00145730"/>
    <w:rsid w:val="00145B84"/>
    <w:rsid w:val="00145E7A"/>
    <w:rsid w:val="001472B4"/>
    <w:rsid w:val="00150E74"/>
    <w:rsid w:val="001547C3"/>
    <w:rsid w:val="00154DCE"/>
    <w:rsid w:val="00155C99"/>
    <w:rsid w:val="00156158"/>
    <w:rsid w:val="001577D1"/>
    <w:rsid w:val="00160422"/>
    <w:rsid w:val="00160DBE"/>
    <w:rsid w:val="00161A2F"/>
    <w:rsid w:val="00162C01"/>
    <w:rsid w:val="00162C7D"/>
    <w:rsid w:val="00162FD4"/>
    <w:rsid w:val="00163472"/>
    <w:rsid w:val="00164B97"/>
    <w:rsid w:val="00164CC5"/>
    <w:rsid w:val="00165C58"/>
    <w:rsid w:val="001667BB"/>
    <w:rsid w:val="001713FB"/>
    <w:rsid w:val="00171EC5"/>
    <w:rsid w:val="001724EC"/>
    <w:rsid w:val="00172557"/>
    <w:rsid w:val="00174016"/>
    <w:rsid w:val="00174F51"/>
    <w:rsid w:val="00175E68"/>
    <w:rsid w:val="0017621B"/>
    <w:rsid w:val="00176E47"/>
    <w:rsid w:val="001778AC"/>
    <w:rsid w:val="00180069"/>
    <w:rsid w:val="001802ED"/>
    <w:rsid w:val="001804E0"/>
    <w:rsid w:val="001836CE"/>
    <w:rsid w:val="00184E6F"/>
    <w:rsid w:val="00187CD0"/>
    <w:rsid w:val="0019279F"/>
    <w:rsid w:val="00192AD9"/>
    <w:rsid w:val="0019362B"/>
    <w:rsid w:val="001948C0"/>
    <w:rsid w:val="0019528F"/>
    <w:rsid w:val="001972B6"/>
    <w:rsid w:val="001976C9"/>
    <w:rsid w:val="001A0125"/>
    <w:rsid w:val="001A112B"/>
    <w:rsid w:val="001A3EAF"/>
    <w:rsid w:val="001A4CBA"/>
    <w:rsid w:val="001A5176"/>
    <w:rsid w:val="001A5509"/>
    <w:rsid w:val="001A63B2"/>
    <w:rsid w:val="001A7BAB"/>
    <w:rsid w:val="001B3342"/>
    <w:rsid w:val="001B4424"/>
    <w:rsid w:val="001B59AB"/>
    <w:rsid w:val="001B6297"/>
    <w:rsid w:val="001B6BAE"/>
    <w:rsid w:val="001B7892"/>
    <w:rsid w:val="001C01F9"/>
    <w:rsid w:val="001C05AA"/>
    <w:rsid w:val="001C0B82"/>
    <w:rsid w:val="001C39FF"/>
    <w:rsid w:val="001C65BD"/>
    <w:rsid w:val="001C6A56"/>
    <w:rsid w:val="001C6AEE"/>
    <w:rsid w:val="001C7A21"/>
    <w:rsid w:val="001D0935"/>
    <w:rsid w:val="001D1561"/>
    <w:rsid w:val="001D54B2"/>
    <w:rsid w:val="001D6C82"/>
    <w:rsid w:val="001D6CD9"/>
    <w:rsid w:val="001E0C1A"/>
    <w:rsid w:val="001E1C7D"/>
    <w:rsid w:val="001E41FA"/>
    <w:rsid w:val="001E56B8"/>
    <w:rsid w:val="001F1616"/>
    <w:rsid w:val="001F213F"/>
    <w:rsid w:val="001F4B30"/>
    <w:rsid w:val="001F7807"/>
    <w:rsid w:val="002000FF"/>
    <w:rsid w:val="002015BC"/>
    <w:rsid w:val="00207683"/>
    <w:rsid w:val="00210550"/>
    <w:rsid w:val="002148E3"/>
    <w:rsid w:val="002172E3"/>
    <w:rsid w:val="002204E8"/>
    <w:rsid w:val="00220B05"/>
    <w:rsid w:val="00222A75"/>
    <w:rsid w:val="0022324A"/>
    <w:rsid w:val="00223AD5"/>
    <w:rsid w:val="00223E5A"/>
    <w:rsid w:val="00224A2C"/>
    <w:rsid w:val="002264D0"/>
    <w:rsid w:val="00226F1B"/>
    <w:rsid w:val="0022737D"/>
    <w:rsid w:val="00227921"/>
    <w:rsid w:val="00227EAC"/>
    <w:rsid w:val="002311C2"/>
    <w:rsid w:val="002318FD"/>
    <w:rsid w:val="00231F72"/>
    <w:rsid w:val="00233464"/>
    <w:rsid w:val="00234BC0"/>
    <w:rsid w:val="00234C3E"/>
    <w:rsid w:val="002368A0"/>
    <w:rsid w:val="00240307"/>
    <w:rsid w:val="002450C0"/>
    <w:rsid w:val="00245B4E"/>
    <w:rsid w:val="00247355"/>
    <w:rsid w:val="002478A4"/>
    <w:rsid w:val="00250C6E"/>
    <w:rsid w:val="002512FA"/>
    <w:rsid w:val="0025213F"/>
    <w:rsid w:val="00252674"/>
    <w:rsid w:val="00252F0C"/>
    <w:rsid w:val="00252F73"/>
    <w:rsid w:val="00254680"/>
    <w:rsid w:val="00260488"/>
    <w:rsid w:val="002623F5"/>
    <w:rsid w:val="00262F3D"/>
    <w:rsid w:val="00265A5C"/>
    <w:rsid w:val="00266133"/>
    <w:rsid w:val="00266767"/>
    <w:rsid w:val="00266979"/>
    <w:rsid w:val="00266EC7"/>
    <w:rsid w:val="00267D0C"/>
    <w:rsid w:val="00270C53"/>
    <w:rsid w:val="00270D26"/>
    <w:rsid w:val="00271C56"/>
    <w:rsid w:val="00272170"/>
    <w:rsid w:val="00272245"/>
    <w:rsid w:val="002725E2"/>
    <w:rsid w:val="002744F0"/>
    <w:rsid w:val="00274D6E"/>
    <w:rsid w:val="00277356"/>
    <w:rsid w:val="00277BA4"/>
    <w:rsid w:val="00280CB5"/>
    <w:rsid w:val="0028267B"/>
    <w:rsid w:val="00283E06"/>
    <w:rsid w:val="00284640"/>
    <w:rsid w:val="0028467B"/>
    <w:rsid w:val="00285768"/>
    <w:rsid w:val="00285988"/>
    <w:rsid w:val="00286726"/>
    <w:rsid w:val="00287304"/>
    <w:rsid w:val="002878C1"/>
    <w:rsid w:val="0029053B"/>
    <w:rsid w:val="002914FF"/>
    <w:rsid w:val="00291847"/>
    <w:rsid w:val="00291BF0"/>
    <w:rsid w:val="00292C62"/>
    <w:rsid w:val="002935B2"/>
    <w:rsid w:val="002945FE"/>
    <w:rsid w:val="002A060C"/>
    <w:rsid w:val="002A0696"/>
    <w:rsid w:val="002A1473"/>
    <w:rsid w:val="002A2089"/>
    <w:rsid w:val="002A238E"/>
    <w:rsid w:val="002A3105"/>
    <w:rsid w:val="002A4CB8"/>
    <w:rsid w:val="002A5C6B"/>
    <w:rsid w:val="002A7209"/>
    <w:rsid w:val="002A7E4A"/>
    <w:rsid w:val="002B2B8A"/>
    <w:rsid w:val="002B2E72"/>
    <w:rsid w:val="002B3889"/>
    <w:rsid w:val="002B40C1"/>
    <w:rsid w:val="002B4A95"/>
    <w:rsid w:val="002B6CC7"/>
    <w:rsid w:val="002B75A3"/>
    <w:rsid w:val="002B75B0"/>
    <w:rsid w:val="002B7C78"/>
    <w:rsid w:val="002C1038"/>
    <w:rsid w:val="002C3CDC"/>
    <w:rsid w:val="002C47BA"/>
    <w:rsid w:val="002C4E9D"/>
    <w:rsid w:val="002C62CB"/>
    <w:rsid w:val="002C68E6"/>
    <w:rsid w:val="002C707B"/>
    <w:rsid w:val="002C7301"/>
    <w:rsid w:val="002C743A"/>
    <w:rsid w:val="002C783E"/>
    <w:rsid w:val="002C7E72"/>
    <w:rsid w:val="002D17F9"/>
    <w:rsid w:val="002D207F"/>
    <w:rsid w:val="002D2F4A"/>
    <w:rsid w:val="002D3B6B"/>
    <w:rsid w:val="002D41BC"/>
    <w:rsid w:val="002D4695"/>
    <w:rsid w:val="002D4BEF"/>
    <w:rsid w:val="002D4D12"/>
    <w:rsid w:val="002D5837"/>
    <w:rsid w:val="002D5CD0"/>
    <w:rsid w:val="002D7285"/>
    <w:rsid w:val="002D7AA3"/>
    <w:rsid w:val="002E25BE"/>
    <w:rsid w:val="002E3D60"/>
    <w:rsid w:val="002E43E9"/>
    <w:rsid w:val="002E5879"/>
    <w:rsid w:val="002E5E81"/>
    <w:rsid w:val="002F2603"/>
    <w:rsid w:val="002F2CD1"/>
    <w:rsid w:val="002F30A3"/>
    <w:rsid w:val="002F3576"/>
    <w:rsid w:val="002F439E"/>
    <w:rsid w:val="002F4CA8"/>
    <w:rsid w:val="002F5D63"/>
    <w:rsid w:val="002F6F28"/>
    <w:rsid w:val="002F7FC1"/>
    <w:rsid w:val="0030001D"/>
    <w:rsid w:val="00300EE4"/>
    <w:rsid w:val="00302B93"/>
    <w:rsid w:val="00303280"/>
    <w:rsid w:val="00303CD0"/>
    <w:rsid w:val="00305742"/>
    <w:rsid w:val="00306487"/>
    <w:rsid w:val="00307E0D"/>
    <w:rsid w:val="00310505"/>
    <w:rsid w:val="00310CF3"/>
    <w:rsid w:val="00311637"/>
    <w:rsid w:val="00313179"/>
    <w:rsid w:val="00313286"/>
    <w:rsid w:val="00317758"/>
    <w:rsid w:val="00323467"/>
    <w:rsid w:val="00323FA9"/>
    <w:rsid w:val="00324AB7"/>
    <w:rsid w:val="003254AE"/>
    <w:rsid w:val="00325B7F"/>
    <w:rsid w:val="00325D55"/>
    <w:rsid w:val="00331023"/>
    <w:rsid w:val="00341B9C"/>
    <w:rsid w:val="00342023"/>
    <w:rsid w:val="0034204F"/>
    <w:rsid w:val="003422BC"/>
    <w:rsid w:val="00344241"/>
    <w:rsid w:val="00345185"/>
    <w:rsid w:val="00345536"/>
    <w:rsid w:val="00345A13"/>
    <w:rsid w:val="00350270"/>
    <w:rsid w:val="00351A38"/>
    <w:rsid w:val="0035259D"/>
    <w:rsid w:val="00352804"/>
    <w:rsid w:val="003538D1"/>
    <w:rsid w:val="003563BF"/>
    <w:rsid w:val="00357783"/>
    <w:rsid w:val="00360ABE"/>
    <w:rsid w:val="0036198E"/>
    <w:rsid w:val="00361D25"/>
    <w:rsid w:val="00362037"/>
    <w:rsid w:val="0036244B"/>
    <w:rsid w:val="00364ACE"/>
    <w:rsid w:val="0036537A"/>
    <w:rsid w:val="00365A53"/>
    <w:rsid w:val="00366351"/>
    <w:rsid w:val="003729FC"/>
    <w:rsid w:val="00374540"/>
    <w:rsid w:val="00375828"/>
    <w:rsid w:val="00377D15"/>
    <w:rsid w:val="00380D1D"/>
    <w:rsid w:val="00381A07"/>
    <w:rsid w:val="00381AF1"/>
    <w:rsid w:val="00381F52"/>
    <w:rsid w:val="003839C7"/>
    <w:rsid w:val="00383E9F"/>
    <w:rsid w:val="00384729"/>
    <w:rsid w:val="003847A3"/>
    <w:rsid w:val="00386DA0"/>
    <w:rsid w:val="00387105"/>
    <w:rsid w:val="003879BF"/>
    <w:rsid w:val="0039185F"/>
    <w:rsid w:val="00391F18"/>
    <w:rsid w:val="003920FD"/>
    <w:rsid w:val="00393E96"/>
    <w:rsid w:val="0039431D"/>
    <w:rsid w:val="0039552C"/>
    <w:rsid w:val="00395BB4"/>
    <w:rsid w:val="003966E6"/>
    <w:rsid w:val="00396D74"/>
    <w:rsid w:val="003A07A2"/>
    <w:rsid w:val="003A1DF1"/>
    <w:rsid w:val="003A1F10"/>
    <w:rsid w:val="003A2745"/>
    <w:rsid w:val="003A29CA"/>
    <w:rsid w:val="003A2A92"/>
    <w:rsid w:val="003A317B"/>
    <w:rsid w:val="003A4127"/>
    <w:rsid w:val="003A4458"/>
    <w:rsid w:val="003A6469"/>
    <w:rsid w:val="003A6869"/>
    <w:rsid w:val="003A76BE"/>
    <w:rsid w:val="003A7A81"/>
    <w:rsid w:val="003B21BF"/>
    <w:rsid w:val="003B2999"/>
    <w:rsid w:val="003B3D09"/>
    <w:rsid w:val="003B7DA0"/>
    <w:rsid w:val="003C0793"/>
    <w:rsid w:val="003C1E94"/>
    <w:rsid w:val="003C4982"/>
    <w:rsid w:val="003C675C"/>
    <w:rsid w:val="003C6B68"/>
    <w:rsid w:val="003C702F"/>
    <w:rsid w:val="003D1FC9"/>
    <w:rsid w:val="003D449D"/>
    <w:rsid w:val="003D4558"/>
    <w:rsid w:val="003D4934"/>
    <w:rsid w:val="003D695F"/>
    <w:rsid w:val="003D7127"/>
    <w:rsid w:val="003E2438"/>
    <w:rsid w:val="003E3C87"/>
    <w:rsid w:val="003E54C3"/>
    <w:rsid w:val="003E5C7A"/>
    <w:rsid w:val="003E69DB"/>
    <w:rsid w:val="003F0E1C"/>
    <w:rsid w:val="003F2FDB"/>
    <w:rsid w:val="003F3AA4"/>
    <w:rsid w:val="003F3C19"/>
    <w:rsid w:val="003F477B"/>
    <w:rsid w:val="003F4BC0"/>
    <w:rsid w:val="003F4E1C"/>
    <w:rsid w:val="003F5B4D"/>
    <w:rsid w:val="003F6703"/>
    <w:rsid w:val="003F74B7"/>
    <w:rsid w:val="0040053E"/>
    <w:rsid w:val="00400C63"/>
    <w:rsid w:val="00401295"/>
    <w:rsid w:val="00401D5B"/>
    <w:rsid w:val="00401E5C"/>
    <w:rsid w:val="0040297B"/>
    <w:rsid w:val="00403998"/>
    <w:rsid w:val="00405022"/>
    <w:rsid w:val="00405B1E"/>
    <w:rsid w:val="004065FE"/>
    <w:rsid w:val="00407C5C"/>
    <w:rsid w:val="00410564"/>
    <w:rsid w:val="004110E2"/>
    <w:rsid w:val="00412B9A"/>
    <w:rsid w:val="004131DE"/>
    <w:rsid w:val="0041459B"/>
    <w:rsid w:val="00416327"/>
    <w:rsid w:val="00417045"/>
    <w:rsid w:val="004176D3"/>
    <w:rsid w:val="00417E33"/>
    <w:rsid w:val="0042011C"/>
    <w:rsid w:val="00420B7F"/>
    <w:rsid w:val="00421E95"/>
    <w:rsid w:val="00423166"/>
    <w:rsid w:val="00424FA3"/>
    <w:rsid w:val="004254BB"/>
    <w:rsid w:val="004256BD"/>
    <w:rsid w:val="00425909"/>
    <w:rsid w:val="00425EF8"/>
    <w:rsid w:val="0043198B"/>
    <w:rsid w:val="00431D7B"/>
    <w:rsid w:val="004329B4"/>
    <w:rsid w:val="00434C45"/>
    <w:rsid w:val="00434D3C"/>
    <w:rsid w:val="00435193"/>
    <w:rsid w:val="00436781"/>
    <w:rsid w:val="00442668"/>
    <w:rsid w:val="00442DAA"/>
    <w:rsid w:val="0044353B"/>
    <w:rsid w:val="00443C6E"/>
    <w:rsid w:val="00443EE9"/>
    <w:rsid w:val="00446FAF"/>
    <w:rsid w:val="0044748F"/>
    <w:rsid w:val="00450E71"/>
    <w:rsid w:val="004518E7"/>
    <w:rsid w:val="00452614"/>
    <w:rsid w:val="00453039"/>
    <w:rsid w:val="00454567"/>
    <w:rsid w:val="00454690"/>
    <w:rsid w:val="00456644"/>
    <w:rsid w:val="0046070F"/>
    <w:rsid w:val="00460E8E"/>
    <w:rsid w:val="00461188"/>
    <w:rsid w:val="00461305"/>
    <w:rsid w:val="00461B43"/>
    <w:rsid w:val="00461EB9"/>
    <w:rsid w:val="004637E2"/>
    <w:rsid w:val="00464FD0"/>
    <w:rsid w:val="00465C71"/>
    <w:rsid w:val="004663EC"/>
    <w:rsid w:val="004721B5"/>
    <w:rsid w:val="00472E89"/>
    <w:rsid w:val="00473D43"/>
    <w:rsid w:val="00473EDA"/>
    <w:rsid w:val="00475FA3"/>
    <w:rsid w:val="004768E7"/>
    <w:rsid w:val="00477D88"/>
    <w:rsid w:val="004801E3"/>
    <w:rsid w:val="004814CE"/>
    <w:rsid w:val="00481FFC"/>
    <w:rsid w:val="00482AD9"/>
    <w:rsid w:val="00482DED"/>
    <w:rsid w:val="00483C30"/>
    <w:rsid w:val="00483FD5"/>
    <w:rsid w:val="00485254"/>
    <w:rsid w:val="00485A98"/>
    <w:rsid w:val="00486D13"/>
    <w:rsid w:val="00486E58"/>
    <w:rsid w:val="004901C7"/>
    <w:rsid w:val="00490C23"/>
    <w:rsid w:val="004913AB"/>
    <w:rsid w:val="0049344E"/>
    <w:rsid w:val="004956DB"/>
    <w:rsid w:val="004957EC"/>
    <w:rsid w:val="00497B88"/>
    <w:rsid w:val="004A019D"/>
    <w:rsid w:val="004A1286"/>
    <w:rsid w:val="004A207F"/>
    <w:rsid w:val="004A680B"/>
    <w:rsid w:val="004A715E"/>
    <w:rsid w:val="004B2C80"/>
    <w:rsid w:val="004B43B9"/>
    <w:rsid w:val="004B58EC"/>
    <w:rsid w:val="004B5C1F"/>
    <w:rsid w:val="004B658F"/>
    <w:rsid w:val="004C139F"/>
    <w:rsid w:val="004C1540"/>
    <w:rsid w:val="004C2D0A"/>
    <w:rsid w:val="004C2D98"/>
    <w:rsid w:val="004C30C9"/>
    <w:rsid w:val="004C344D"/>
    <w:rsid w:val="004C594E"/>
    <w:rsid w:val="004C5B90"/>
    <w:rsid w:val="004C678A"/>
    <w:rsid w:val="004C6B45"/>
    <w:rsid w:val="004D04A4"/>
    <w:rsid w:val="004D106B"/>
    <w:rsid w:val="004D69F1"/>
    <w:rsid w:val="004D7014"/>
    <w:rsid w:val="004D77B8"/>
    <w:rsid w:val="004D7F41"/>
    <w:rsid w:val="004E0596"/>
    <w:rsid w:val="004E1218"/>
    <w:rsid w:val="004E13A5"/>
    <w:rsid w:val="004E44AC"/>
    <w:rsid w:val="004E4611"/>
    <w:rsid w:val="004E559B"/>
    <w:rsid w:val="004E61D8"/>
    <w:rsid w:val="004F13E0"/>
    <w:rsid w:val="004F2BE5"/>
    <w:rsid w:val="004F32E9"/>
    <w:rsid w:val="004F3D4D"/>
    <w:rsid w:val="004F4654"/>
    <w:rsid w:val="00502134"/>
    <w:rsid w:val="00502565"/>
    <w:rsid w:val="00502B3B"/>
    <w:rsid w:val="00503D82"/>
    <w:rsid w:val="00504D36"/>
    <w:rsid w:val="00506301"/>
    <w:rsid w:val="00507BEE"/>
    <w:rsid w:val="00510613"/>
    <w:rsid w:val="00510F0E"/>
    <w:rsid w:val="00511570"/>
    <w:rsid w:val="00511F57"/>
    <w:rsid w:val="005132D1"/>
    <w:rsid w:val="0051346D"/>
    <w:rsid w:val="00513FFC"/>
    <w:rsid w:val="00514797"/>
    <w:rsid w:val="005157DA"/>
    <w:rsid w:val="00516293"/>
    <w:rsid w:val="00516FD7"/>
    <w:rsid w:val="00520DB2"/>
    <w:rsid w:val="00521561"/>
    <w:rsid w:val="00522499"/>
    <w:rsid w:val="005234E5"/>
    <w:rsid w:val="005251E5"/>
    <w:rsid w:val="00526540"/>
    <w:rsid w:val="00526E83"/>
    <w:rsid w:val="00527B0E"/>
    <w:rsid w:val="0053229E"/>
    <w:rsid w:val="0053286B"/>
    <w:rsid w:val="00532F60"/>
    <w:rsid w:val="00534470"/>
    <w:rsid w:val="00534860"/>
    <w:rsid w:val="005352A7"/>
    <w:rsid w:val="005359EB"/>
    <w:rsid w:val="005360C2"/>
    <w:rsid w:val="00537CD5"/>
    <w:rsid w:val="005429DF"/>
    <w:rsid w:val="00544ED1"/>
    <w:rsid w:val="00546F5C"/>
    <w:rsid w:val="00550D8F"/>
    <w:rsid w:val="00551244"/>
    <w:rsid w:val="00552078"/>
    <w:rsid w:val="005523B0"/>
    <w:rsid w:val="00556A18"/>
    <w:rsid w:val="005602BF"/>
    <w:rsid w:val="00560FF2"/>
    <w:rsid w:val="00561F35"/>
    <w:rsid w:val="00564966"/>
    <w:rsid w:val="005651D0"/>
    <w:rsid w:val="00565448"/>
    <w:rsid w:val="0056693B"/>
    <w:rsid w:val="005674BE"/>
    <w:rsid w:val="00570CE8"/>
    <w:rsid w:val="0057215A"/>
    <w:rsid w:val="0057246A"/>
    <w:rsid w:val="00572E18"/>
    <w:rsid w:val="005752F6"/>
    <w:rsid w:val="00575A7D"/>
    <w:rsid w:val="00575B59"/>
    <w:rsid w:val="005772D2"/>
    <w:rsid w:val="00577F9E"/>
    <w:rsid w:val="005806E7"/>
    <w:rsid w:val="00580CA9"/>
    <w:rsid w:val="00581788"/>
    <w:rsid w:val="00581BFC"/>
    <w:rsid w:val="00582F13"/>
    <w:rsid w:val="00582F3E"/>
    <w:rsid w:val="0058345C"/>
    <w:rsid w:val="00584A70"/>
    <w:rsid w:val="005863C4"/>
    <w:rsid w:val="005913B4"/>
    <w:rsid w:val="005923E0"/>
    <w:rsid w:val="005946DE"/>
    <w:rsid w:val="00594E16"/>
    <w:rsid w:val="005950D9"/>
    <w:rsid w:val="0059613D"/>
    <w:rsid w:val="0059648C"/>
    <w:rsid w:val="00596F16"/>
    <w:rsid w:val="005A1C3F"/>
    <w:rsid w:val="005A3845"/>
    <w:rsid w:val="005A3928"/>
    <w:rsid w:val="005A40CD"/>
    <w:rsid w:val="005A5BBC"/>
    <w:rsid w:val="005A6EE6"/>
    <w:rsid w:val="005A7FB8"/>
    <w:rsid w:val="005B0EA6"/>
    <w:rsid w:val="005B1B14"/>
    <w:rsid w:val="005B5188"/>
    <w:rsid w:val="005B5C65"/>
    <w:rsid w:val="005C16F5"/>
    <w:rsid w:val="005C2C76"/>
    <w:rsid w:val="005C3206"/>
    <w:rsid w:val="005C36DF"/>
    <w:rsid w:val="005C61AA"/>
    <w:rsid w:val="005C7386"/>
    <w:rsid w:val="005C7A15"/>
    <w:rsid w:val="005D171A"/>
    <w:rsid w:val="005D198C"/>
    <w:rsid w:val="005D27ED"/>
    <w:rsid w:val="005D281A"/>
    <w:rsid w:val="005D2EBF"/>
    <w:rsid w:val="005D3B12"/>
    <w:rsid w:val="005D55E4"/>
    <w:rsid w:val="005D703D"/>
    <w:rsid w:val="005D7BB2"/>
    <w:rsid w:val="005E0211"/>
    <w:rsid w:val="005E0515"/>
    <w:rsid w:val="005E20F2"/>
    <w:rsid w:val="005E2F60"/>
    <w:rsid w:val="005E3605"/>
    <w:rsid w:val="005E3D76"/>
    <w:rsid w:val="005E41BA"/>
    <w:rsid w:val="005E4AF7"/>
    <w:rsid w:val="005E5A37"/>
    <w:rsid w:val="005E5A49"/>
    <w:rsid w:val="005E6677"/>
    <w:rsid w:val="005E7BE0"/>
    <w:rsid w:val="005F2A69"/>
    <w:rsid w:val="005F3286"/>
    <w:rsid w:val="005F4044"/>
    <w:rsid w:val="005F41E6"/>
    <w:rsid w:val="005F4A9E"/>
    <w:rsid w:val="005F50A7"/>
    <w:rsid w:val="005F5650"/>
    <w:rsid w:val="005F56F0"/>
    <w:rsid w:val="005F60A2"/>
    <w:rsid w:val="005F63A0"/>
    <w:rsid w:val="0060032E"/>
    <w:rsid w:val="006036C4"/>
    <w:rsid w:val="00604A70"/>
    <w:rsid w:val="006054FA"/>
    <w:rsid w:val="00605A54"/>
    <w:rsid w:val="00606F43"/>
    <w:rsid w:val="006071CE"/>
    <w:rsid w:val="006103A9"/>
    <w:rsid w:val="00610F9E"/>
    <w:rsid w:val="006118F8"/>
    <w:rsid w:val="006119CD"/>
    <w:rsid w:val="00612E2E"/>
    <w:rsid w:val="00614BF8"/>
    <w:rsid w:val="006168AD"/>
    <w:rsid w:val="0061742A"/>
    <w:rsid w:val="00617FED"/>
    <w:rsid w:val="00620B05"/>
    <w:rsid w:val="00623012"/>
    <w:rsid w:val="00623152"/>
    <w:rsid w:val="00624896"/>
    <w:rsid w:val="00624E28"/>
    <w:rsid w:val="006254CB"/>
    <w:rsid w:val="00625A7C"/>
    <w:rsid w:val="00630206"/>
    <w:rsid w:val="0063192D"/>
    <w:rsid w:val="006322EA"/>
    <w:rsid w:val="006323EC"/>
    <w:rsid w:val="00634967"/>
    <w:rsid w:val="00635476"/>
    <w:rsid w:val="0063655A"/>
    <w:rsid w:val="00636968"/>
    <w:rsid w:val="00637603"/>
    <w:rsid w:val="006406E2"/>
    <w:rsid w:val="006410DE"/>
    <w:rsid w:val="006424B5"/>
    <w:rsid w:val="00643066"/>
    <w:rsid w:val="00643190"/>
    <w:rsid w:val="006432EB"/>
    <w:rsid w:val="00644738"/>
    <w:rsid w:val="006448B7"/>
    <w:rsid w:val="006451A8"/>
    <w:rsid w:val="00645A51"/>
    <w:rsid w:val="00651264"/>
    <w:rsid w:val="0065155C"/>
    <w:rsid w:val="00651D3E"/>
    <w:rsid w:val="00652B94"/>
    <w:rsid w:val="00654A2D"/>
    <w:rsid w:val="00655150"/>
    <w:rsid w:val="00655B97"/>
    <w:rsid w:val="00656691"/>
    <w:rsid w:val="006567E0"/>
    <w:rsid w:val="006573C7"/>
    <w:rsid w:val="00657E34"/>
    <w:rsid w:val="00657F1E"/>
    <w:rsid w:val="00660DA2"/>
    <w:rsid w:val="006624B7"/>
    <w:rsid w:val="00664EFB"/>
    <w:rsid w:val="0066588F"/>
    <w:rsid w:val="00665D55"/>
    <w:rsid w:val="00665D7E"/>
    <w:rsid w:val="00666D21"/>
    <w:rsid w:val="00667172"/>
    <w:rsid w:val="00667FFA"/>
    <w:rsid w:val="006706A6"/>
    <w:rsid w:val="00671CFA"/>
    <w:rsid w:val="0067223E"/>
    <w:rsid w:val="0067279F"/>
    <w:rsid w:val="00672A76"/>
    <w:rsid w:val="00675DD9"/>
    <w:rsid w:val="006769DC"/>
    <w:rsid w:val="00676FFD"/>
    <w:rsid w:val="00677D67"/>
    <w:rsid w:val="00680895"/>
    <w:rsid w:val="006816EE"/>
    <w:rsid w:val="00681E1A"/>
    <w:rsid w:val="006824F8"/>
    <w:rsid w:val="0068651E"/>
    <w:rsid w:val="006867EF"/>
    <w:rsid w:val="00687455"/>
    <w:rsid w:val="00690168"/>
    <w:rsid w:val="00690A32"/>
    <w:rsid w:val="006921D5"/>
    <w:rsid w:val="006937D7"/>
    <w:rsid w:val="00694EC4"/>
    <w:rsid w:val="00697C1B"/>
    <w:rsid w:val="006A0E29"/>
    <w:rsid w:val="006A10BC"/>
    <w:rsid w:val="006A235A"/>
    <w:rsid w:val="006A68FE"/>
    <w:rsid w:val="006A6F22"/>
    <w:rsid w:val="006A7872"/>
    <w:rsid w:val="006B0347"/>
    <w:rsid w:val="006B0B5F"/>
    <w:rsid w:val="006B246A"/>
    <w:rsid w:val="006B3438"/>
    <w:rsid w:val="006B67D3"/>
    <w:rsid w:val="006B6A31"/>
    <w:rsid w:val="006C227E"/>
    <w:rsid w:val="006C2C0F"/>
    <w:rsid w:val="006C30B1"/>
    <w:rsid w:val="006C3154"/>
    <w:rsid w:val="006C5C4F"/>
    <w:rsid w:val="006C6199"/>
    <w:rsid w:val="006C6331"/>
    <w:rsid w:val="006D2E51"/>
    <w:rsid w:val="006D2EEB"/>
    <w:rsid w:val="006D5695"/>
    <w:rsid w:val="006D58C1"/>
    <w:rsid w:val="006D59A1"/>
    <w:rsid w:val="006D5E6A"/>
    <w:rsid w:val="006D73F1"/>
    <w:rsid w:val="006E04D0"/>
    <w:rsid w:val="006E1A36"/>
    <w:rsid w:val="006E27BA"/>
    <w:rsid w:val="006E364F"/>
    <w:rsid w:val="006E4A90"/>
    <w:rsid w:val="006E4B6C"/>
    <w:rsid w:val="006E5FA2"/>
    <w:rsid w:val="006E600E"/>
    <w:rsid w:val="006E7114"/>
    <w:rsid w:val="006E76CB"/>
    <w:rsid w:val="006F01BB"/>
    <w:rsid w:val="006F2201"/>
    <w:rsid w:val="006F43D4"/>
    <w:rsid w:val="006F5A2E"/>
    <w:rsid w:val="006F6D7A"/>
    <w:rsid w:val="006F7B92"/>
    <w:rsid w:val="00700177"/>
    <w:rsid w:val="007001CD"/>
    <w:rsid w:val="0070065C"/>
    <w:rsid w:val="00700721"/>
    <w:rsid w:val="007009E5"/>
    <w:rsid w:val="00701941"/>
    <w:rsid w:val="007021BB"/>
    <w:rsid w:val="007024AB"/>
    <w:rsid w:val="00705970"/>
    <w:rsid w:val="00705C90"/>
    <w:rsid w:val="0071022F"/>
    <w:rsid w:val="00710EC0"/>
    <w:rsid w:val="00712C91"/>
    <w:rsid w:val="007136C7"/>
    <w:rsid w:val="007148A3"/>
    <w:rsid w:val="0071589D"/>
    <w:rsid w:val="007168E2"/>
    <w:rsid w:val="007220EE"/>
    <w:rsid w:val="0072388D"/>
    <w:rsid w:val="00727323"/>
    <w:rsid w:val="00727B52"/>
    <w:rsid w:val="00731097"/>
    <w:rsid w:val="00731B46"/>
    <w:rsid w:val="007323B7"/>
    <w:rsid w:val="0073247A"/>
    <w:rsid w:val="00732BC9"/>
    <w:rsid w:val="007342C8"/>
    <w:rsid w:val="00736CF5"/>
    <w:rsid w:val="00737FD7"/>
    <w:rsid w:val="007401DD"/>
    <w:rsid w:val="0074062E"/>
    <w:rsid w:val="007412F4"/>
    <w:rsid w:val="00743C33"/>
    <w:rsid w:val="0074616E"/>
    <w:rsid w:val="00746E2F"/>
    <w:rsid w:val="007477DD"/>
    <w:rsid w:val="00747B0D"/>
    <w:rsid w:val="00754B38"/>
    <w:rsid w:val="00760649"/>
    <w:rsid w:val="00760849"/>
    <w:rsid w:val="0076143B"/>
    <w:rsid w:val="00761CD7"/>
    <w:rsid w:val="00762C3B"/>
    <w:rsid w:val="00762D52"/>
    <w:rsid w:val="00764A5C"/>
    <w:rsid w:val="00764C5D"/>
    <w:rsid w:val="00765992"/>
    <w:rsid w:val="0076632C"/>
    <w:rsid w:val="00766577"/>
    <w:rsid w:val="00770A43"/>
    <w:rsid w:val="00772197"/>
    <w:rsid w:val="00773BC6"/>
    <w:rsid w:val="00775AB3"/>
    <w:rsid w:val="007766EE"/>
    <w:rsid w:val="00776B59"/>
    <w:rsid w:val="0077706A"/>
    <w:rsid w:val="00777667"/>
    <w:rsid w:val="00781BED"/>
    <w:rsid w:val="00784F60"/>
    <w:rsid w:val="007850D0"/>
    <w:rsid w:val="007855AA"/>
    <w:rsid w:val="00785FF8"/>
    <w:rsid w:val="0078633C"/>
    <w:rsid w:val="00786418"/>
    <w:rsid w:val="00787EB3"/>
    <w:rsid w:val="007913D5"/>
    <w:rsid w:val="0079333B"/>
    <w:rsid w:val="007933F6"/>
    <w:rsid w:val="00793C1E"/>
    <w:rsid w:val="007953E6"/>
    <w:rsid w:val="00796876"/>
    <w:rsid w:val="0079721B"/>
    <w:rsid w:val="007978F4"/>
    <w:rsid w:val="007A0385"/>
    <w:rsid w:val="007A0EBD"/>
    <w:rsid w:val="007A3416"/>
    <w:rsid w:val="007A4714"/>
    <w:rsid w:val="007A6642"/>
    <w:rsid w:val="007A6762"/>
    <w:rsid w:val="007B065A"/>
    <w:rsid w:val="007B298E"/>
    <w:rsid w:val="007B2F38"/>
    <w:rsid w:val="007B3849"/>
    <w:rsid w:val="007B48A2"/>
    <w:rsid w:val="007B5690"/>
    <w:rsid w:val="007C574B"/>
    <w:rsid w:val="007C6509"/>
    <w:rsid w:val="007C7008"/>
    <w:rsid w:val="007D0643"/>
    <w:rsid w:val="007D125D"/>
    <w:rsid w:val="007D3387"/>
    <w:rsid w:val="007D343A"/>
    <w:rsid w:val="007D3D41"/>
    <w:rsid w:val="007D4085"/>
    <w:rsid w:val="007D42F8"/>
    <w:rsid w:val="007D4DB3"/>
    <w:rsid w:val="007D7AD8"/>
    <w:rsid w:val="007E0FD3"/>
    <w:rsid w:val="007E1EE7"/>
    <w:rsid w:val="007E2DDF"/>
    <w:rsid w:val="007E32AE"/>
    <w:rsid w:val="007E3857"/>
    <w:rsid w:val="007E4823"/>
    <w:rsid w:val="007F13A9"/>
    <w:rsid w:val="007F2278"/>
    <w:rsid w:val="007F39FB"/>
    <w:rsid w:val="007F6037"/>
    <w:rsid w:val="007F6A82"/>
    <w:rsid w:val="007F7FAD"/>
    <w:rsid w:val="0080052C"/>
    <w:rsid w:val="00801037"/>
    <w:rsid w:val="008013A1"/>
    <w:rsid w:val="00801742"/>
    <w:rsid w:val="00801CB3"/>
    <w:rsid w:val="00802053"/>
    <w:rsid w:val="00804519"/>
    <w:rsid w:val="00804D63"/>
    <w:rsid w:val="00806CED"/>
    <w:rsid w:val="0080737F"/>
    <w:rsid w:val="0081107B"/>
    <w:rsid w:val="00812674"/>
    <w:rsid w:val="0081325A"/>
    <w:rsid w:val="00814475"/>
    <w:rsid w:val="00815CE2"/>
    <w:rsid w:val="00816555"/>
    <w:rsid w:val="00820FD1"/>
    <w:rsid w:val="00823BAD"/>
    <w:rsid w:val="008242DE"/>
    <w:rsid w:val="00824968"/>
    <w:rsid w:val="00825FC8"/>
    <w:rsid w:val="00827219"/>
    <w:rsid w:val="00827A87"/>
    <w:rsid w:val="00832072"/>
    <w:rsid w:val="008323DD"/>
    <w:rsid w:val="00833465"/>
    <w:rsid w:val="00834136"/>
    <w:rsid w:val="00834BB4"/>
    <w:rsid w:val="00835392"/>
    <w:rsid w:val="00835EB2"/>
    <w:rsid w:val="00836548"/>
    <w:rsid w:val="008368F6"/>
    <w:rsid w:val="00836918"/>
    <w:rsid w:val="00837398"/>
    <w:rsid w:val="00844905"/>
    <w:rsid w:val="00845337"/>
    <w:rsid w:val="00845B68"/>
    <w:rsid w:val="0084757D"/>
    <w:rsid w:val="00847E68"/>
    <w:rsid w:val="008518A0"/>
    <w:rsid w:val="00852109"/>
    <w:rsid w:val="008533C7"/>
    <w:rsid w:val="008537E7"/>
    <w:rsid w:val="00853D6D"/>
    <w:rsid w:val="0085538E"/>
    <w:rsid w:val="00857254"/>
    <w:rsid w:val="008603DA"/>
    <w:rsid w:val="00860601"/>
    <w:rsid w:val="008611A6"/>
    <w:rsid w:val="00863B2F"/>
    <w:rsid w:val="008658D9"/>
    <w:rsid w:val="008662EF"/>
    <w:rsid w:val="008669E0"/>
    <w:rsid w:val="008708E8"/>
    <w:rsid w:val="00870F1F"/>
    <w:rsid w:val="00873CF4"/>
    <w:rsid w:val="00873DAD"/>
    <w:rsid w:val="00880705"/>
    <w:rsid w:val="008817E7"/>
    <w:rsid w:val="008818AE"/>
    <w:rsid w:val="008825BB"/>
    <w:rsid w:val="00883B99"/>
    <w:rsid w:val="00884326"/>
    <w:rsid w:val="00884CAD"/>
    <w:rsid w:val="00885DCA"/>
    <w:rsid w:val="00885E97"/>
    <w:rsid w:val="00886397"/>
    <w:rsid w:val="00887143"/>
    <w:rsid w:val="0088783B"/>
    <w:rsid w:val="00890688"/>
    <w:rsid w:val="00891225"/>
    <w:rsid w:val="00894723"/>
    <w:rsid w:val="00895D21"/>
    <w:rsid w:val="00896116"/>
    <w:rsid w:val="00897192"/>
    <w:rsid w:val="008A06DC"/>
    <w:rsid w:val="008A13D5"/>
    <w:rsid w:val="008A235C"/>
    <w:rsid w:val="008A2EFC"/>
    <w:rsid w:val="008A4049"/>
    <w:rsid w:val="008A45F6"/>
    <w:rsid w:val="008A603F"/>
    <w:rsid w:val="008A7380"/>
    <w:rsid w:val="008B0FD5"/>
    <w:rsid w:val="008B169F"/>
    <w:rsid w:val="008B364B"/>
    <w:rsid w:val="008B476C"/>
    <w:rsid w:val="008B5013"/>
    <w:rsid w:val="008B5305"/>
    <w:rsid w:val="008B5C2B"/>
    <w:rsid w:val="008C1051"/>
    <w:rsid w:val="008C30AF"/>
    <w:rsid w:val="008C388E"/>
    <w:rsid w:val="008C6460"/>
    <w:rsid w:val="008C676D"/>
    <w:rsid w:val="008C681D"/>
    <w:rsid w:val="008C745F"/>
    <w:rsid w:val="008C794D"/>
    <w:rsid w:val="008D09D1"/>
    <w:rsid w:val="008D1237"/>
    <w:rsid w:val="008D1375"/>
    <w:rsid w:val="008D2391"/>
    <w:rsid w:val="008D2BD0"/>
    <w:rsid w:val="008D3F3D"/>
    <w:rsid w:val="008D4E07"/>
    <w:rsid w:val="008D59B1"/>
    <w:rsid w:val="008D5BC6"/>
    <w:rsid w:val="008D657D"/>
    <w:rsid w:val="008D6669"/>
    <w:rsid w:val="008E11CA"/>
    <w:rsid w:val="008E2515"/>
    <w:rsid w:val="008E3447"/>
    <w:rsid w:val="008E3D2F"/>
    <w:rsid w:val="008E5030"/>
    <w:rsid w:val="008E5186"/>
    <w:rsid w:val="008E5192"/>
    <w:rsid w:val="008E6AE2"/>
    <w:rsid w:val="008E6C52"/>
    <w:rsid w:val="008F084F"/>
    <w:rsid w:val="008F10C1"/>
    <w:rsid w:val="008F19F0"/>
    <w:rsid w:val="008F25A9"/>
    <w:rsid w:val="008F2BE2"/>
    <w:rsid w:val="008F5686"/>
    <w:rsid w:val="008F5EA3"/>
    <w:rsid w:val="008F695A"/>
    <w:rsid w:val="0090046F"/>
    <w:rsid w:val="009004EA"/>
    <w:rsid w:val="009014B3"/>
    <w:rsid w:val="00902AF9"/>
    <w:rsid w:val="0090324C"/>
    <w:rsid w:val="00903391"/>
    <w:rsid w:val="0090372A"/>
    <w:rsid w:val="00904721"/>
    <w:rsid w:val="0090486B"/>
    <w:rsid w:val="009052B2"/>
    <w:rsid w:val="009056AB"/>
    <w:rsid w:val="00906668"/>
    <w:rsid w:val="0090669E"/>
    <w:rsid w:val="00906710"/>
    <w:rsid w:val="00907AF4"/>
    <w:rsid w:val="00910E87"/>
    <w:rsid w:val="0091115C"/>
    <w:rsid w:val="00911B5A"/>
    <w:rsid w:val="00913148"/>
    <w:rsid w:val="0091479A"/>
    <w:rsid w:val="00915F1A"/>
    <w:rsid w:val="00922342"/>
    <w:rsid w:val="0092240A"/>
    <w:rsid w:val="00922797"/>
    <w:rsid w:val="0092441D"/>
    <w:rsid w:val="0092533A"/>
    <w:rsid w:val="00930BD0"/>
    <w:rsid w:val="0093113F"/>
    <w:rsid w:val="0093255E"/>
    <w:rsid w:val="00932939"/>
    <w:rsid w:val="00932DFD"/>
    <w:rsid w:val="009338C1"/>
    <w:rsid w:val="009355A8"/>
    <w:rsid w:val="00935C57"/>
    <w:rsid w:val="00937BF2"/>
    <w:rsid w:val="00941B1A"/>
    <w:rsid w:val="00942652"/>
    <w:rsid w:val="00943558"/>
    <w:rsid w:val="00944AD2"/>
    <w:rsid w:val="009454CD"/>
    <w:rsid w:val="00946978"/>
    <w:rsid w:val="00946AE8"/>
    <w:rsid w:val="00946F2B"/>
    <w:rsid w:val="00950E06"/>
    <w:rsid w:val="00950EC6"/>
    <w:rsid w:val="009523F9"/>
    <w:rsid w:val="00952599"/>
    <w:rsid w:val="0095359B"/>
    <w:rsid w:val="00954586"/>
    <w:rsid w:val="00954C91"/>
    <w:rsid w:val="0095640C"/>
    <w:rsid w:val="00956E8B"/>
    <w:rsid w:val="009579F1"/>
    <w:rsid w:val="0096139E"/>
    <w:rsid w:val="00961588"/>
    <w:rsid w:val="009628C6"/>
    <w:rsid w:val="00962B84"/>
    <w:rsid w:val="00965363"/>
    <w:rsid w:val="00965DC2"/>
    <w:rsid w:val="00966DD8"/>
    <w:rsid w:val="00966F4C"/>
    <w:rsid w:val="00971AB8"/>
    <w:rsid w:val="00974C5F"/>
    <w:rsid w:val="00976A42"/>
    <w:rsid w:val="0097729E"/>
    <w:rsid w:val="00977419"/>
    <w:rsid w:val="009804A6"/>
    <w:rsid w:val="00980673"/>
    <w:rsid w:val="0098314D"/>
    <w:rsid w:val="00984568"/>
    <w:rsid w:val="00984B1D"/>
    <w:rsid w:val="00984DDC"/>
    <w:rsid w:val="00986B3B"/>
    <w:rsid w:val="00986C6A"/>
    <w:rsid w:val="00987430"/>
    <w:rsid w:val="009911A9"/>
    <w:rsid w:val="00993AC3"/>
    <w:rsid w:val="00997626"/>
    <w:rsid w:val="009A0415"/>
    <w:rsid w:val="009A1304"/>
    <w:rsid w:val="009A22B9"/>
    <w:rsid w:val="009A2BFF"/>
    <w:rsid w:val="009A3330"/>
    <w:rsid w:val="009A3EFB"/>
    <w:rsid w:val="009A608D"/>
    <w:rsid w:val="009A7F20"/>
    <w:rsid w:val="009B0A10"/>
    <w:rsid w:val="009B0E29"/>
    <w:rsid w:val="009B148A"/>
    <w:rsid w:val="009B65B7"/>
    <w:rsid w:val="009B7E07"/>
    <w:rsid w:val="009C1D27"/>
    <w:rsid w:val="009C1F1C"/>
    <w:rsid w:val="009C4C77"/>
    <w:rsid w:val="009C521A"/>
    <w:rsid w:val="009C5347"/>
    <w:rsid w:val="009C599B"/>
    <w:rsid w:val="009C60B2"/>
    <w:rsid w:val="009C7402"/>
    <w:rsid w:val="009C77C2"/>
    <w:rsid w:val="009D0716"/>
    <w:rsid w:val="009D0718"/>
    <w:rsid w:val="009D0B6E"/>
    <w:rsid w:val="009D1ED0"/>
    <w:rsid w:val="009D2E8A"/>
    <w:rsid w:val="009D363F"/>
    <w:rsid w:val="009D371E"/>
    <w:rsid w:val="009D3DD9"/>
    <w:rsid w:val="009E1890"/>
    <w:rsid w:val="009E1B1C"/>
    <w:rsid w:val="009E229C"/>
    <w:rsid w:val="009E2F2E"/>
    <w:rsid w:val="009E4147"/>
    <w:rsid w:val="009E43B8"/>
    <w:rsid w:val="009E461E"/>
    <w:rsid w:val="009E4C33"/>
    <w:rsid w:val="009E531D"/>
    <w:rsid w:val="009E53BB"/>
    <w:rsid w:val="009E655E"/>
    <w:rsid w:val="009F0121"/>
    <w:rsid w:val="009F0BF9"/>
    <w:rsid w:val="009F20E5"/>
    <w:rsid w:val="009F2DD0"/>
    <w:rsid w:val="009F31BE"/>
    <w:rsid w:val="009F4DC2"/>
    <w:rsid w:val="009F5384"/>
    <w:rsid w:val="009F5922"/>
    <w:rsid w:val="009F5B39"/>
    <w:rsid w:val="009F64AA"/>
    <w:rsid w:val="009F6855"/>
    <w:rsid w:val="009F78F5"/>
    <w:rsid w:val="009F7B49"/>
    <w:rsid w:val="009F7D28"/>
    <w:rsid w:val="00A009ED"/>
    <w:rsid w:val="00A00B9E"/>
    <w:rsid w:val="00A01A95"/>
    <w:rsid w:val="00A06B95"/>
    <w:rsid w:val="00A06E3B"/>
    <w:rsid w:val="00A117FB"/>
    <w:rsid w:val="00A11CB0"/>
    <w:rsid w:val="00A11F50"/>
    <w:rsid w:val="00A12759"/>
    <w:rsid w:val="00A13B1E"/>
    <w:rsid w:val="00A14623"/>
    <w:rsid w:val="00A14B37"/>
    <w:rsid w:val="00A14DD1"/>
    <w:rsid w:val="00A14E61"/>
    <w:rsid w:val="00A14FA1"/>
    <w:rsid w:val="00A156F1"/>
    <w:rsid w:val="00A16CE7"/>
    <w:rsid w:val="00A20268"/>
    <w:rsid w:val="00A21765"/>
    <w:rsid w:val="00A21E32"/>
    <w:rsid w:val="00A222F6"/>
    <w:rsid w:val="00A22486"/>
    <w:rsid w:val="00A226FD"/>
    <w:rsid w:val="00A23AC0"/>
    <w:rsid w:val="00A23F18"/>
    <w:rsid w:val="00A2522A"/>
    <w:rsid w:val="00A266EE"/>
    <w:rsid w:val="00A26704"/>
    <w:rsid w:val="00A27F30"/>
    <w:rsid w:val="00A30659"/>
    <w:rsid w:val="00A30ECB"/>
    <w:rsid w:val="00A30FF8"/>
    <w:rsid w:val="00A33C11"/>
    <w:rsid w:val="00A341E9"/>
    <w:rsid w:val="00A3608D"/>
    <w:rsid w:val="00A36925"/>
    <w:rsid w:val="00A376D2"/>
    <w:rsid w:val="00A404E7"/>
    <w:rsid w:val="00A41075"/>
    <w:rsid w:val="00A41E50"/>
    <w:rsid w:val="00A431A9"/>
    <w:rsid w:val="00A44F50"/>
    <w:rsid w:val="00A45909"/>
    <w:rsid w:val="00A46648"/>
    <w:rsid w:val="00A4686B"/>
    <w:rsid w:val="00A50AD1"/>
    <w:rsid w:val="00A524DE"/>
    <w:rsid w:val="00A5432A"/>
    <w:rsid w:val="00A545A0"/>
    <w:rsid w:val="00A553D7"/>
    <w:rsid w:val="00A55800"/>
    <w:rsid w:val="00A57452"/>
    <w:rsid w:val="00A60128"/>
    <w:rsid w:val="00A60992"/>
    <w:rsid w:val="00A61539"/>
    <w:rsid w:val="00A638B9"/>
    <w:rsid w:val="00A63FF1"/>
    <w:rsid w:val="00A64D8C"/>
    <w:rsid w:val="00A663DF"/>
    <w:rsid w:val="00A7074F"/>
    <w:rsid w:val="00A71ABE"/>
    <w:rsid w:val="00A71CA0"/>
    <w:rsid w:val="00A7324B"/>
    <w:rsid w:val="00A74903"/>
    <w:rsid w:val="00A75EDF"/>
    <w:rsid w:val="00A7643F"/>
    <w:rsid w:val="00A76CB0"/>
    <w:rsid w:val="00A77DC9"/>
    <w:rsid w:val="00A77E14"/>
    <w:rsid w:val="00A80425"/>
    <w:rsid w:val="00A80FAF"/>
    <w:rsid w:val="00A818B3"/>
    <w:rsid w:val="00A823E7"/>
    <w:rsid w:val="00A82E1A"/>
    <w:rsid w:val="00A83024"/>
    <w:rsid w:val="00A84397"/>
    <w:rsid w:val="00A84874"/>
    <w:rsid w:val="00A8637F"/>
    <w:rsid w:val="00A86AFD"/>
    <w:rsid w:val="00A87D94"/>
    <w:rsid w:val="00A95601"/>
    <w:rsid w:val="00A95E8A"/>
    <w:rsid w:val="00A97E8C"/>
    <w:rsid w:val="00AA1EEC"/>
    <w:rsid w:val="00AA1F7F"/>
    <w:rsid w:val="00AA2D31"/>
    <w:rsid w:val="00AA35A8"/>
    <w:rsid w:val="00AA372C"/>
    <w:rsid w:val="00AA382B"/>
    <w:rsid w:val="00AA3B8C"/>
    <w:rsid w:val="00AA3FC6"/>
    <w:rsid w:val="00AA44ED"/>
    <w:rsid w:val="00AA5C9E"/>
    <w:rsid w:val="00AA6C93"/>
    <w:rsid w:val="00AB06D8"/>
    <w:rsid w:val="00AB08E4"/>
    <w:rsid w:val="00AB12EE"/>
    <w:rsid w:val="00AB16E2"/>
    <w:rsid w:val="00AB51C5"/>
    <w:rsid w:val="00AB57B8"/>
    <w:rsid w:val="00AB5D4B"/>
    <w:rsid w:val="00AB5E6A"/>
    <w:rsid w:val="00AB6D4D"/>
    <w:rsid w:val="00AB6D9C"/>
    <w:rsid w:val="00AB7E36"/>
    <w:rsid w:val="00AC150C"/>
    <w:rsid w:val="00AC3C97"/>
    <w:rsid w:val="00AC3ED4"/>
    <w:rsid w:val="00AC5629"/>
    <w:rsid w:val="00AC7523"/>
    <w:rsid w:val="00AC7EFA"/>
    <w:rsid w:val="00AD36D3"/>
    <w:rsid w:val="00AD718B"/>
    <w:rsid w:val="00AE138A"/>
    <w:rsid w:val="00AE1525"/>
    <w:rsid w:val="00AE1830"/>
    <w:rsid w:val="00AE1F03"/>
    <w:rsid w:val="00AE1F22"/>
    <w:rsid w:val="00AE1F9E"/>
    <w:rsid w:val="00AE3004"/>
    <w:rsid w:val="00AE358B"/>
    <w:rsid w:val="00AE6C63"/>
    <w:rsid w:val="00AF2CCE"/>
    <w:rsid w:val="00AF3CE6"/>
    <w:rsid w:val="00AF4235"/>
    <w:rsid w:val="00AF47B6"/>
    <w:rsid w:val="00AF5C42"/>
    <w:rsid w:val="00AF693F"/>
    <w:rsid w:val="00AF6CE4"/>
    <w:rsid w:val="00AF7036"/>
    <w:rsid w:val="00AF72A2"/>
    <w:rsid w:val="00B022B8"/>
    <w:rsid w:val="00B02426"/>
    <w:rsid w:val="00B02E57"/>
    <w:rsid w:val="00B04B22"/>
    <w:rsid w:val="00B1089A"/>
    <w:rsid w:val="00B10E11"/>
    <w:rsid w:val="00B115B3"/>
    <w:rsid w:val="00B1334A"/>
    <w:rsid w:val="00B164FD"/>
    <w:rsid w:val="00B1653B"/>
    <w:rsid w:val="00B1740A"/>
    <w:rsid w:val="00B20BE0"/>
    <w:rsid w:val="00B20E63"/>
    <w:rsid w:val="00B215D4"/>
    <w:rsid w:val="00B2224E"/>
    <w:rsid w:val="00B2392E"/>
    <w:rsid w:val="00B23B00"/>
    <w:rsid w:val="00B247AA"/>
    <w:rsid w:val="00B25E3C"/>
    <w:rsid w:val="00B26DE5"/>
    <w:rsid w:val="00B26FB0"/>
    <w:rsid w:val="00B30403"/>
    <w:rsid w:val="00B30E9C"/>
    <w:rsid w:val="00B32334"/>
    <w:rsid w:val="00B32338"/>
    <w:rsid w:val="00B32823"/>
    <w:rsid w:val="00B32FCF"/>
    <w:rsid w:val="00B347A4"/>
    <w:rsid w:val="00B3509A"/>
    <w:rsid w:val="00B360A0"/>
    <w:rsid w:val="00B37BFF"/>
    <w:rsid w:val="00B41D1D"/>
    <w:rsid w:val="00B41F05"/>
    <w:rsid w:val="00B433ED"/>
    <w:rsid w:val="00B43CD5"/>
    <w:rsid w:val="00B45FE5"/>
    <w:rsid w:val="00B4667E"/>
    <w:rsid w:val="00B47314"/>
    <w:rsid w:val="00B47647"/>
    <w:rsid w:val="00B47920"/>
    <w:rsid w:val="00B51249"/>
    <w:rsid w:val="00B52848"/>
    <w:rsid w:val="00B53267"/>
    <w:rsid w:val="00B5416E"/>
    <w:rsid w:val="00B549E7"/>
    <w:rsid w:val="00B55799"/>
    <w:rsid w:val="00B55F30"/>
    <w:rsid w:val="00B575C3"/>
    <w:rsid w:val="00B6064F"/>
    <w:rsid w:val="00B624AF"/>
    <w:rsid w:val="00B6305B"/>
    <w:rsid w:val="00B6376D"/>
    <w:rsid w:val="00B637BC"/>
    <w:rsid w:val="00B63B67"/>
    <w:rsid w:val="00B646E0"/>
    <w:rsid w:val="00B652DF"/>
    <w:rsid w:val="00B6656D"/>
    <w:rsid w:val="00B66FA6"/>
    <w:rsid w:val="00B70B1D"/>
    <w:rsid w:val="00B712C0"/>
    <w:rsid w:val="00B7279D"/>
    <w:rsid w:val="00B7282B"/>
    <w:rsid w:val="00B744EC"/>
    <w:rsid w:val="00B745A6"/>
    <w:rsid w:val="00B7584B"/>
    <w:rsid w:val="00B76A3D"/>
    <w:rsid w:val="00B805C3"/>
    <w:rsid w:val="00B81718"/>
    <w:rsid w:val="00B82F58"/>
    <w:rsid w:val="00B847D2"/>
    <w:rsid w:val="00B85204"/>
    <w:rsid w:val="00B8702F"/>
    <w:rsid w:val="00B93AF7"/>
    <w:rsid w:val="00B95404"/>
    <w:rsid w:val="00B966AF"/>
    <w:rsid w:val="00B972B2"/>
    <w:rsid w:val="00BA118C"/>
    <w:rsid w:val="00BA1E5D"/>
    <w:rsid w:val="00BA42CF"/>
    <w:rsid w:val="00BA4EEC"/>
    <w:rsid w:val="00BA6CC6"/>
    <w:rsid w:val="00BA77F5"/>
    <w:rsid w:val="00BB033F"/>
    <w:rsid w:val="00BB09F2"/>
    <w:rsid w:val="00BB102C"/>
    <w:rsid w:val="00BB36C6"/>
    <w:rsid w:val="00BB3B58"/>
    <w:rsid w:val="00BB52C3"/>
    <w:rsid w:val="00BB5AD2"/>
    <w:rsid w:val="00BB6E30"/>
    <w:rsid w:val="00BC0C13"/>
    <w:rsid w:val="00BC2281"/>
    <w:rsid w:val="00BC26F0"/>
    <w:rsid w:val="00BC2F97"/>
    <w:rsid w:val="00BC3A87"/>
    <w:rsid w:val="00BC5825"/>
    <w:rsid w:val="00BC5875"/>
    <w:rsid w:val="00BC5F30"/>
    <w:rsid w:val="00BC6C40"/>
    <w:rsid w:val="00BC7B0F"/>
    <w:rsid w:val="00BD26F4"/>
    <w:rsid w:val="00BD4C0D"/>
    <w:rsid w:val="00BD4EE9"/>
    <w:rsid w:val="00BD5104"/>
    <w:rsid w:val="00BD58E4"/>
    <w:rsid w:val="00BD7BDC"/>
    <w:rsid w:val="00BE03CD"/>
    <w:rsid w:val="00BE16F6"/>
    <w:rsid w:val="00BE1D67"/>
    <w:rsid w:val="00BE258B"/>
    <w:rsid w:val="00BE5EE2"/>
    <w:rsid w:val="00BE6579"/>
    <w:rsid w:val="00BE663B"/>
    <w:rsid w:val="00BF0059"/>
    <w:rsid w:val="00BF281B"/>
    <w:rsid w:val="00BF582F"/>
    <w:rsid w:val="00BF6950"/>
    <w:rsid w:val="00BF7763"/>
    <w:rsid w:val="00C027C3"/>
    <w:rsid w:val="00C03D6F"/>
    <w:rsid w:val="00C06D8D"/>
    <w:rsid w:val="00C10FA7"/>
    <w:rsid w:val="00C111AD"/>
    <w:rsid w:val="00C11BAD"/>
    <w:rsid w:val="00C177B9"/>
    <w:rsid w:val="00C21DD3"/>
    <w:rsid w:val="00C223BD"/>
    <w:rsid w:val="00C2272F"/>
    <w:rsid w:val="00C24147"/>
    <w:rsid w:val="00C241B6"/>
    <w:rsid w:val="00C24F14"/>
    <w:rsid w:val="00C2601E"/>
    <w:rsid w:val="00C26A79"/>
    <w:rsid w:val="00C2730F"/>
    <w:rsid w:val="00C2765D"/>
    <w:rsid w:val="00C278FA"/>
    <w:rsid w:val="00C302C7"/>
    <w:rsid w:val="00C30785"/>
    <w:rsid w:val="00C30FBC"/>
    <w:rsid w:val="00C31389"/>
    <w:rsid w:val="00C332FC"/>
    <w:rsid w:val="00C33EF9"/>
    <w:rsid w:val="00C379D3"/>
    <w:rsid w:val="00C37C2D"/>
    <w:rsid w:val="00C4341F"/>
    <w:rsid w:val="00C4365E"/>
    <w:rsid w:val="00C43759"/>
    <w:rsid w:val="00C43DFA"/>
    <w:rsid w:val="00C4418E"/>
    <w:rsid w:val="00C443FC"/>
    <w:rsid w:val="00C44870"/>
    <w:rsid w:val="00C4566D"/>
    <w:rsid w:val="00C47525"/>
    <w:rsid w:val="00C50013"/>
    <w:rsid w:val="00C51A8B"/>
    <w:rsid w:val="00C53E43"/>
    <w:rsid w:val="00C57414"/>
    <w:rsid w:val="00C60FC9"/>
    <w:rsid w:val="00C62DDC"/>
    <w:rsid w:val="00C634F8"/>
    <w:rsid w:val="00C66964"/>
    <w:rsid w:val="00C672EF"/>
    <w:rsid w:val="00C70E10"/>
    <w:rsid w:val="00C71FDE"/>
    <w:rsid w:val="00C74C17"/>
    <w:rsid w:val="00C74CBC"/>
    <w:rsid w:val="00C7581A"/>
    <w:rsid w:val="00C75C80"/>
    <w:rsid w:val="00C8114B"/>
    <w:rsid w:val="00C816F2"/>
    <w:rsid w:val="00C833E0"/>
    <w:rsid w:val="00C85605"/>
    <w:rsid w:val="00C85E72"/>
    <w:rsid w:val="00C86904"/>
    <w:rsid w:val="00C86E18"/>
    <w:rsid w:val="00C90B6A"/>
    <w:rsid w:val="00C913AE"/>
    <w:rsid w:val="00C91AAC"/>
    <w:rsid w:val="00C935F1"/>
    <w:rsid w:val="00C9373A"/>
    <w:rsid w:val="00C93C3D"/>
    <w:rsid w:val="00C94223"/>
    <w:rsid w:val="00C9495B"/>
    <w:rsid w:val="00CA2E8C"/>
    <w:rsid w:val="00CA34B2"/>
    <w:rsid w:val="00CA391E"/>
    <w:rsid w:val="00CA468D"/>
    <w:rsid w:val="00CA510E"/>
    <w:rsid w:val="00CA58E3"/>
    <w:rsid w:val="00CA64F7"/>
    <w:rsid w:val="00CA6C1A"/>
    <w:rsid w:val="00CB2555"/>
    <w:rsid w:val="00CB398E"/>
    <w:rsid w:val="00CB450E"/>
    <w:rsid w:val="00CB7972"/>
    <w:rsid w:val="00CC0DC6"/>
    <w:rsid w:val="00CC1DFC"/>
    <w:rsid w:val="00CC216F"/>
    <w:rsid w:val="00CC4652"/>
    <w:rsid w:val="00CC64E3"/>
    <w:rsid w:val="00CC7040"/>
    <w:rsid w:val="00CD02FB"/>
    <w:rsid w:val="00CD0EF8"/>
    <w:rsid w:val="00CD0FDD"/>
    <w:rsid w:val="00CD1016"/>
    <w:rsid w:val="00CD1067"/>
    <w:rsid w:val="00CD14E1"/>
    <w:rsid w:val="00CD17C2"/>
    <w:rsid w:val="00CD3182"/>
    <w:rsid w:val="00CD451A"/>
    <w:rsid w:val="00CD4DC3"/>
    <w:rsid w:val="00CD55D8"/>
    <w:rsid w:val="00CD7A1B"/>
    <w:rsid w:val="00CD7BFD"/>
    <w:rsid w:val="00CD7EC5"/>
    <w:rsid w:val="00CE03FE"/>
    <w:rsid w:val="00CE2429"/>
    <w:rsid w:val="00CE40CF"/>
    <w:rsid w:val="00CE4D55"/>
    <w:rsid w:val="00CE63BE"/>
    <w:rsid w:val="00CF19B7"/>
    <w:rsid w:val="00CF2302"/>
    <w:rsid w:val="00CF4A71"/>
    <w:rsid w:val="00CF4DC4"/>
    <w:rsid w:val="00CF605A"/>
    <w:rsid w:val="00CF6693"/>
    <w:rsid w:val="00CF6CD9"/>
    <w:rsid w:val="00CF7200"/>
    <w:rsid w:val="00CF7439"/>
    <w:rsid w:val="00CF779D"/>
    <w:rsid w:val="00CF7FA1"/>
    <w:rsid w:val="00D00BF3"/>
    <w:rsid w:val="00D01D93"/>
    <w:rsid w:val="00D01E36"/>
    <w:rsid w:val="00D01E57"/>
    <w:rsid w:val="00D050C6"/>
    <w:rsid w:val="00D056F2"/>
    <w:rsid w:val="00D06AF4"/>
    <w:rsid w:val="00D06F11"/>
    <w:rsid w:val="00D072A8"/>
    <w:rsid w:val="00D106ED"/>
    <w:rsid w:val="00D10A4B"/>
    <w:rsid w:val="00D10DFC"/>
    <w:rsid w:val="00D115A3"/>
    <w:rsid w:val="00D11CD9"/>
    <w:rsid w:val="00D12016"/>
    <w:rsid w:val="00D1262B"/>
    <w:rsid w:val="00D1309D"/>
    <w:rsid w:val="00D13E63"/>
    <w:rsid w:val="00D14A28"/>
    <w:rsid w:val="00D14C0A"/>
    <w:rsid w:val="00D155B5"/>
    <w:rsid w:val="00D163D5"/>
    <w:rsid w:val="00D16CDA"/>
    <w:rsid w:val="00D22515"/>
    <w:rsid w:val="00D22535"/>
    <w:rsid w:val="00D22CF2"/>
    <w:rsid w:val="00D2322F"/>
    <w:rsid w:val="00D25D81"/>
    <w:rsid w:val="00D273CD"/>
    <w:rsid w:val="00D305B7"/>
    <w:rsid w:val="00D31D22"/>
    <w:rsid w:val="00D335D5"/>
    <w:rsid w:val="00D35106"/>
    <w:rsid w:val="00D406A1"/>
    <w:rsid w:val="00D40C56"/>
    <w:rsid w:val="00D43B2B"/>
    <w:rsid w:val="00D43D77"/>
    <w:rsid w:val="00D44268"/>
    <w:rsid w:val="00D4446C"/>
    <w:rsid w:val="00D44E7B"/>
    <w:rsid w:val="00D4518E"/>
    <w:rsid w:val="00D46187"/>
    <w:rsid w:val="00D46EC9"/>
    <w:rsid w:val="00D47872"/>
    <w:rsid w:val="00D50083"/>
    <w:rsid w:val="00D501C0"/>
    <w:rsid w:val="00D508B3"/>
    <w:rsid w:val="00D52730"/>
    <w:rsid w:val="00D52E4E"/>
    <w:rsid w:val="00D52ED2"/>
    <w:rsid w:val="00D553D3"/>
    <w:rsid w:val="00D55887"/>
    <w:rsid w:val="00D55D2E"/>
    <w:rsid w:val="00D562C0"/>
    <w:rsid w:val="00D573C7"/>
    <w:rsid w:val="00D57651"/>
    <w:rsid w:val="00D60618"/>
    <w:rsid w:val="00D62ED2"/>
    <w:rsid w:val="00D636FD"/>
    <w:rsid w:val="00D63B38"/>
    <w:rsid w:val="00D63DB0"/>
    <w:rsid w:val="00D651F7"/>
    <w:rsid w:val="00D65948"/>
    <w:rsid w:val="00D65B6F"/>
    <w:rsid w:val="00D65C51"/>
    <w:rsid w:val="00D667C3"/>
    <w:rsid w:val="00D6755B"/>
    <w:rsid w:val="00D703C5"/>
    <w:rsid w:val="00D7169B"/>
    <w:rsid w:val="00D72E8A"/>
    <w:rsid w:val="00D73514"/>
    <w:rsid w:val="00D7510B"/>
    <w:rsid w:val="00D7766D"/>
    <w:rsid w:val="00D800DA"/>
    <w:rsid w:val="00D81888"/>
    <w:rsid w:val="00D83B8A"/>
    <w:rsid w:val="00D83E67"/>
    <w:rsid w:val="00D855CC"/>
    <w:rsid w:val="00D85F9B"/>
    <w:rsid w:val="00D8773D"/>
    <w:rsid w:val="00D87BC2"/>
    <w:rsid w:val="00D87F11"/>
    <w:rsid w:val="00D93021"/>
    <w:rsid w:val="00D9369D"/>
    <w:rsid w:val="00D95421"/>
    <w:rsid w:val="00D95C98"/>
    <w:rsid w:val="00DA047A"/>
    <w:rsid w:val="00DA0698"/>
    <w:rsid w:val="00DA1568"/>
    <w:rsid w:val="00DA18A0"/>
    <w:rsid w:val="00DA2553"/>
    <w:rsid w:val="00DA5826"/>
    <w:rsid w:val="00DA7523"/>
    <w:rsid w:val="00DA7E18"/>
    <w:rsid w:val="00DB16DE"/>
    <w:rsid w:val="00DB28F1"/>
    <w:rsid w:val="00DB37C1"/>
    <w:rsid w:val="00DB3B14"/>
    <w:rsid w:val="00DB4D6B"/>
    <w:rsid w:val="00DB69D4"/>
    <w:rsid w:val="00DB6B41"/>
    <w:rsid w:val="00DC1C17"/>
    <w:rsid w:val="00DC1DA1"/>
    <w:rsid w:val="00DC2DCC"/>
    <w:rsid w:val="00DC4E6D"/>
    <w:rsid w:val="00DC5078"/>
    <w:rsid w:val="00DC5BC1"/>
    <w:rsid w:val="00DC5EDA"/>
    <w:rsid w:val="00DC7338"/>
    <w:rsid w:val="00DC7F88"/>
    <w:rsid w:val="00DD0888"/>
    <w:rsid w:val="00DD123B"/>
    <w:rsid w:val="00DD2AC6"/>
    <w:rsid w:val="00DD31D9"/>
    <w:rsid w:val="00DD38F7"/>
    <w:rsid w:val="00DD5953"/>
    <w:rsid w:val="00DD6FAF"/>
    <w:rsid w:val="00DD7E22"/>
    <w:rsid w:val="00DE0527"/>
    <w:rsid w:val="00DE0B80"/>
    <w:rsid w:val="00DE1CF1"/>
    <w:rsid w:val="00DE54EC"/>
    <w:rsid w:val="00DE5875"/>
    <w:rsid w:val="00DE5D92"/>
    <w:rsid w:val="00DE7BEF"/>
    <w:rsid w:val="00DF18BA"/>
    <w:rsid w:val="00DF3704"/>
    <w:rsid w:val="00DF53CD"/>
    <w:rsid w:val="00DF5FCD"/>
    <w:rsid w:val="00DF6467"/>
    <w:rsid w:val="00DF6A68"/>
    <w:rsid w:val="00DF7EC7"/>
    <w:rsid w:val="00E014F4"/>
    <w:rsid w:val="00E0161C"/>
    <w:rsid w:val="00E016B7"/>
    <w:rsid w:val="00E01DD1"/>
    <w:rsid w:val="00E04324"/>
    <w:rsid w:val="00E06690"/>
    <w:rsid w:val="00E07D12"/>
    <w:rsid w:val="00E125D6"/>
    <w:rsid w:val="00E14E81"/>
    <w:rsid w:val="00E162F8"/>
    <w:rsid w:val="00E1779D"/>
    <w:rsid w:val="00E20308"/>
    <w:rsid w:val="00E207EA"/>
    <w:rsid w:val="00E21714"/>
    <w:rsid w:val="00E22462"/>
    <w:rsid w:val="00E225DA"/>
    <w:rsid w:val="00E22C02"/>
    <w:rsid w:val="00E23080"/>
    <w:rsid w:val="00E23555"/>
    <w:rsid w:val="00E24486"/>
    <w:rsid w:val="00E24B07"/>
    <w:rsid w:val="00E258F4"/>
    <w:rsid w:val="00E265BB"/>
    <w:rsid w:val="00E270FA"/>
    <w:rsid w:val="00E274F3"/>
    <w:rsid w:val="00E27C0C"/>
    <w:rsid w:val="00E30582"/>
    <w:rsid w:val="00E3074A"/>
    <w:rsid w:val="00E3411D"/>
    <w:rsid w:val="00E35272"/>
    <w:rsid w:val="00E3535B"/>
    <w:rsid w:val="00E36D2E"/>
    <w:rsid w:val="00E42D2C"/>
    <w:rsid w:val="00E42E04"/>
    <w:rsid w:val="00E4306D"/>
    <w:rsid w:val="00E4338E"/>
    <w:rsid w:val="00E45039"/>
    <w:rsid w:val="00E45D01"/>
    <w:rsid w:val="00E46468"/>
    <w:rsid w:val="00E46A10"/>
    <w:rsid w:val="00E47FFE"/>
    <w:rsid w:val="00E5202C"/>
    <w:rsid w:val="00E52098"/>
    <w:rsid w:val="00E60D75"/>
    <w:rsid w:val="00E62573"/>
    <w:rsid w:val="00E6341D"/>
    <w:rsid w:val="00E63490"/>
    <w:rsid w:val="00E64FC0"/>
    <w:rsid w:val="00E664B9"/>
    <w:rsid w:val="00E669CD"/>
    <w:rsid w:val="00E678E8"/>
    <w:rsid w:val="00E70D11"/>
    <w:rsid w:val="00E72049"/>
    <w:rsid w:val="00E73240"/>
    <w:rsid w:val="00E73F14"/>
    <w:rsid w:val="00E75631"/>
    <w:rsid w:val="00E76C0B"/>
    <w:rsid w:val="00E7763B"/>
    <w:rsid w:val="00E7775D"/>
    <w:rsid w:val="00E77C2E"/>
    <w:rsid w:val="00E77F06"/>
    <w:rsid w:val="00E803AF"/>
    <w:rsid w:val="00E80663"/>
    <w:rsid w:val="00E82A77"/>
    <w:rsid w:val="00E83B7D"/>
    <w:rsid w:val="00E83E8B"/>
    <w:rsid w:val="00E846DC"/>
    <w:rsid w:val="00E908B5"/>
    <w:rsid w:val="00E90963"/>
    <w:rsid w:val="00E91177"/>
    <w:rsid w:val="00E91278"/>
    <w:rsid w:val="00E91AE1"/>
    <w:rsid w:val="00E9487C"/>
    <w:rsid w:val="00E96D63"/>
    <w:rsid w:val="00EA0D59"/>
    <w:rsid w:val="00EA22E0"/>
    <w:rsid w:val="00EA294A"/>
    <w:rsid w:val="00EA37A6"/>
    <w:rsid w:val="00EA3A62"/>
    <w:rsid w:val="00EA4D09"/>
    <w:rsid w:val="00EA6382"/>
    <w:rsid w:val="00EA7C2D"/>
    <w:rsid w:val="00EB33AD"/>
    <w:rsid w:val="00EB52E7"/>
    <w:rsid w:val="00EB5F5F"/>
    <w:rsid w:val="00EB6848"/>
    <w:rsid w:val="00EB6E29"/>
    <w:rsid w:val="00EB7D18"/>
    <w:rsid w:val="00EC4DF3"/>
    <w:rsid w:val="00EC5913"/>
    <w:rsid w:val="00EC5ED4"/>
    <w:rsid w:val="00EC690A"/>
    <w:rsid w:val="00EC6FDB"/>
    <w:rsid w:val="00EC7263"/>
    <w:rsid w:val="00EC7C4C"/>
    <w:rsid w:val="00ED0D3D"/>
    <w:rsid w:val="00ED2093"/>
    <w:rsid w:val="00ED2316"/>
    <w:rsid w:val="00ED2B62"/>
    <w:rsid w:val="00ED38E7"/>
    <w:rsid w:val="00ED45D1"/>
    <w:rsid w:val="00ED4742"/>
    <w:rsid w:val="00ED51DA"/>
    <w:rsid w:val="00ED522F"/>
    <w:rsid w:val="00EE0A82"/>
    <w:rsid w:val="00EE166B"/>
    <w:rsid w:val="00EE1FE6"/>
    <w:rsid w:val="00EE5091"/>
    <w:rsid w:val="00EE5DF6"/>
    <w:rsid w:val="00EE683D"/>
    <w:rsid w:val="00EF2E21"/>
    <w:rsid w:val="00EF4181"/>
    <w:rsid w:val="00EF4793"/>
    <w:rsid w:val="00EF5D71"/>
    <w:rsid w:val="00EF71F1"/>
    <w:rsid w:val="00EF7216"/>
    <w:rsid w:val="00F00DB6"/>
    <w:rsid w:val="00F02064"/>
    <w:rsid w:val="00F105F9"/>
    <w:rsid w:val="00F10F22"/>
    <w:rsid w:val="00F135C6"/>
    <w:rsid w:val="00F137B5"/>
    <w:rsid w:val="00F13C6C"/>
    <w:rsid w:val="00F14472"/>
    <w:rsid w:val="00F14C0F"/>
    <w:rsid w:val="00F15C70"/>
    <w:rsid w:val="00F15E3A"/>
    <w:rsid w:val="00F20335"/>
    <w:rsid w:val="00F216E2"/>
    <w:rsid w:val="00F220D1"/>
    <w:rsid w:val="00F2288A"/>
    <w:rsid w:val="00F23309"/>
    <w:rsid w:val="00F2379D"/>
    <w:rsid w:val="00F27023"/>
    <w:rsid w:val="00F27178"/>
    <w:rsid w:val="00F306BE"/>
    <w:rsid w:val="00F34008"/>
    <w:rsid w:val="00F349BB"/>
    <w:rsid w:val="00F362A7"/>
    <w:rsid w:val="00F365DB"/>
    <w:rsid w:val="00F40691"/>
    <w:rsid w:val="00F41A6A"/>
    <w:rsid w:val="00F41A71"/>
    <w:rsid w:val="00F41D44"/>
    <w:rsid w:val="00F42019"/>
    <w:rsid w:val="00F42A7C"/>
    <w:rsid w:val="00F446C3"/>
    <w:rsid w:val="00F4500D"/>
    <w:rsid w:val="00F45FF6"/>
    <w:rsid w:val="00F4633D"/>
    <w:rsid w:val="00F469CB"/>
    <w:rsid w:val="00F46EF1"/>
    <w:rsid w:val="00F4766C"/>
    <w:rsid w:val="00F51D37"/>
    <w:rsid w:val="00F53BA0"/>
    <w:rsid w:val="00F55254"/>
    <w:rsid w:val="00F55578"/>
    <w:rsid w:val="00F56114"/>
    <w:rsid w:val="00F56DE5"/>
    <w:rsid w:val="00F57859"/>
    <w:rsid w:val="00F57CC2"/>
    <w:rsid w:val="00F6000F"/>
    <w:rsid w:val="00F60D0F"/>
    <w:rsid w:val="00F617BE"/>
    <w:rsid w:val="00F62780"/>
    <w:rsid w:val="00F63F3D"/>
    <w:rsid w:val="00F64365"/>
    <w:rsid w:val="00F64868"/>
    <w:rsid w:val="00F67703"/>
    <w:rsid w:val="00F704C8"/>
    <w:rsid w:val="00F71B15"/>
    <w:rsid w:val="00F733A2"/>
    <w:rsid w:val="00F74B86"/>
    <w:rsid w:val="00F75894"/>
    <w:rsid w:val="00F75BEF"/>
    <w:rsid w:val="00F76831"/>
    <w:rsid w:val="00F76A52"/>
    <w:rsid w:val="00F76B1B"/>
    <w:rsid w:val="00F77A09"/>
    <w:rsid w:val="00F81697"/>
    <w:rsid w:val="00F81DDC"/>
    <w:rsid w:val="00F822E7"/>
    <w:rsid w:val="00F82C0A"/>
    <w:rsid w:val="00F83CF3"/>
    <w:rsid w:val="00F850F2"/>
    <w:rsid w:val="00F858A3"/>
    <w:rsid w:val="00F85F22"/>
    <w:rsid w:val="00F86EE7"/>
    <w:rsid w:val="00F874DB"/>
    <w:rsid w:val="00F9182B"/>
    <w:rsid w:val="00F92752"/>
    <w:rsid w:val="00F92D91"/>
    <w:rsid w:val="00F93E42"/>
    <w:rsid w:val="00F94885"/>
    <w:rsid w:val="00F97C0D"/>
    <w:rsid w:val="00FA058D"/>
    <w:rsid w:val="00FA059B"/>
    <w:rsid w:val="00FA2DEC"/>
    <w:rsid w:val="00FA2F30"/>
    <w:rsid w:val="00FA4531"/>
    <w:rsid w:val="00FA546E"/>
    <w:rsid w:val="00FA5D97"/>
    <w:rsid w:val="00FA634C"/>
    <w:rsid w:val="00FA64D3"/>
    <w:rsid w:val="00FB2AB5"/>
    <w:rsid w:val="00FB3641"/>
    <w:rsid w:val="00FB4833"/>
    <w:rsid w:val="00FB5C2A"/>
    <w:rsid w:val="00FB7FC0"/>
    <w:rsid w:val="00FC2FF8"/>
    <w:rsid w:val="00FC40EC"/>
    <w:rsid w:val="00FC74ED"/>
    <w:rsid w:val="00FD00D2"/>
    <w:rsid w:val="00FD01BA"/>
    <w:rsid w:val="00FD09A4"/>
    <w:rsid w:val="00FD1F21"/>
    <w:rsid w:val="00FD2316"/>
    <w:rsid w:val="00FD2887"/>
    <w:rsid w:val="00FD5323"/>
    <w:rsid w:val="00FD5375"/>
    <w:rsid w:val="00FD5D00"/>
    <w:rsid w:val="00FD7710"/>
    <w:rsid w:val="00FD7EDA"/>
    <w:rsid w:val="00FE0157"/>
    <w:rsid w:val="00FE184C"/>
    <w:rsid w:val="00FE30B4"/>
    <w:rsid w:val="00FE3EE5"/>
    <w:rsid w:val="00FE431F"/>
    <w:rsid w:val="00FE57DB"/>
    <w:rsid w:val="00FE591D"/>
    <w:rsid w:val="00FE5CAA"/>
    <w:rsid w:val="00FE6611"/>
    <w:rsid w:val="00FE6693"/>
    <w:rsid w:val="00FE792B"/>
    <w:rsid w:val="00FF1489"/>
    <w:rsid w:val="00FF1ECF"/>
    <w:rsid w:val="00FF38BA"/>
    <w:rsid w:val="00FF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C5ED4"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berschrift1">
    <w:name w:val="heading 1"/>
    <w:next w:val="Standard"/>
    <w:qFormat/>
    <w:rsid w:val="00503D82"/>
    <w:pPr>
      <w:numPr>
        <w:numId w:val="12"/>
      </w:numPr>
      <w:spacing w:before="360" w:after="50" w:line="240" w:lineRule="exact"/>
      <w:outlineLvl w:val="0"/>
    </w:pPr>
    <w:rPr>
      <w:rFonts w:ascii="Helvetica" w:hAnsi="Helvetica"/>
      <w:b/>
      <w:lang w:val="en-US" w:eastAsia="en-US"/>
    </w:rPr>
  </w:style>
  <w:style w:type="paragraph" w:styleId="berschrift2">
    <w:name w:val="heading 2"/>
    <w:next w:val="Standard"/>
    <w:autoRedefine/>
    <w:qFormat/>
    <w:rsid w:val="00503D82"/>
    <w:pPr>
      <w:spacing w:before="360" w:after="52" w:line="240" w:lineRule="exact"/>
      <w:outlineLvl w:val="1"/>
    </w:pPr>
    <w:rPr>
      <w:b/>
      <w:bCs/>
      <w:sz w:val="18"/>
      <w:szCs w:val="18"/>
      <w:lang w:val="en-US" w:eastAsia="en-US"/>
    </w:rPr>
  </w:style>
  <w:style w:type="paragraph" w:styleId="berschrift3">
    <w:name w:val="heading 3"/>
    <w:basedOn w:val="para-first"/>
    <w:link w:val="berschrift3Zchn"/>
    <w:qFormat/>
    <w:rsid w:val="009D0B6E"/>
    <w:pPr>
      <w:spacing w:before="240" w:after="60"/>
      <w:outlineLvl w:val="2"/>
    </w:pPr>
    <w:rPr>
      <w:b/>
    </w:rPr>
  </w:style>
  <w:style w:type="paragraph" w:styleId="berschrift4">
    <w:name w:val="heading 4"/>
    <w:basedOn w:val="Standard"/>
    <w:next w:val="Standard"/>
    <w:qFormat/>
    <w:rsid w:val="002D5837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berschrift5">
    <w:name w:val="heading 5"/>
    <w:basedOn w:val="Standard"/>
    <w:next w:val="Standard"/>
    <w:qFormat/>
    <w:rsid w:val="00EC5ED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qFormat/>
    <w:rsid w:val="00EC5ED4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berschrift7">
    <w:name w:val="heading 7"/>
    <w:basedOn w:val="Standard"/>
    <w:next w:val="Standard"/>
    <w:qFormat/>
    <w:rsid w:val="00EC5ED4"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berschrift8">
    <w:name w:val="heading 8"/>
    <w:basedOn w:val="Standard"/>
    <w:next w:val="Standard"/>
    <w:qFormat/>
    <w:rsid w:val="00EC5ED4"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berschrift9">
    <w:name w:val="heading 9"/>
    <w:basedOn w:val="Standard"/>
    <w:next w:val="Standard"/>
    <w:qFormat/>
    <w:rsid w:val="00EC5ED4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C5ED4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Zeilennummer">
    <w:name w:val="line number"/>
    <w:basedOn w:val="Absatz-Standardschriftart"/>
    <w:rsid w:val="00EC5ED4"/>
  </w:style>
  <w:style w:type="paragraph" w:styleId="Fuzeile">
    <w:name w:val="footer"/>
    <w:basedOn w:val="Standard"/>
    <w:rsid w:val="00EC5ED4"/>
    <w:pPr>
      <w:tabs>
        <w:tab w:val="center" w:pos="4320"/>
        <w:tab w:val="right" w:pos="8640"/>
      </w:tabs>
    </w:pPr>
  </w:style>
  <w:style w:type="paragraph" w:styleId="Funotentext">
    <w:name w:val="footnote text"/>
    <w:basedOn w:val="Standard"/>
    <w:semiHidden/>
    <w:rsid w:val="00EC5ED4"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rsid w:val="00EC5ED4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rsid w:val="00EC5ED4"/>
    <w:pPr>
      <w:spacing w:before="44"/>
    </w:pPr>
  </w:style>
  <w:style w:type="paragraph" w:customStyle="1" w:styleId="Articletitle">
    <w:name w:val="Article title"/>
    <w:rsid w:val="00EC5ED4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link w:val="AuthornameChar"/>
    <w:rsid w:val="00EC5ED4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link w:val="AffilationChar"/>
    <w:rsid w:val="00EC5ED4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rsid w:val="00EC5ED4"/>
    <w:pPr>
      <w:spacing w:before="0" w:after="294"/>
    </w:pPr>
    <w:rPr>
      <w:sz w:val="16"/>
    </w:rPr>
  </w:style>
  <w:style w:type="paragraph" w:customStyle="1" w:styleId="AbstractHead">
    <w:name w:val="Abstract Head"/>
    <w:link w:val="AbstractHeadChar"/>
    <w:rsid w:val="00EC5ED4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link w:val="AbstractTextChar"/>
    <w:rsid w:val="00EC5ED4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link w:val="ParaChar"/>
    <w:rsid w:val="00EC5ED4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link w:val="ParaNoIndChar"/>
    <w:rsid w:val="00EC5ED4"/>
    <w:pPr>
      <w:ind w:firstLine="0"/>
    </w:pPr>
  </w:style>
  <w:style w:type="character" w:styleId="Funotenzeichen">
    <w:name w:val="footnote reference"/>
    <w:semiHidden/>
    <w:rsid w:val="00EC5ED4"/>
    <w:rPr>
      <w:vertAlign w:val="superscript"/>
    </w:rPr>
  </w:style>
  <w:style w:type="character" w:styleId="Seitenzahl">
    <w:name w:val="page number"/>
    <w:rsid w:val="00EC5ED4"/>
    <w:rPr>
      <w:rFonts w:ascii="Helvetica" w:hAnsi="Helvetica"/>
      <w:b/>
      <w:sz w:val="18"/>
    </w:rPr>
  </w:style>
  <w:style w:type="paragraph" w:customStyle="1" w:styleId="Ahead">
    <w:name w:val="A head"/>
    <w:basedOn w:val="berschrift1"/>
    <w:rsid w:val="00EC5ED4"/>
    <w:pPr>
      <w:numPr>
        <w:numId w:val="0"/>
      </w:numPr>
    </w:pPr>
  </w:style>
  <w:style w:type="paragraph" w:styleId="Blocktext">
    <w:name w:val="Block Text"/>
    <w:basedOn w:val="Standard"/>
    <w:rsid w:val="00EC5ED4"/>
    <w:pPr>
      <w:spacing w:after="120"/>
      <w:ind w:left="1440" w:right="1440"/>
    </w:pPr>
  </w:style>
  <w:style w:type="character" w:customStyle="1" w:styleId="Chead">
    <w:name w:val="C head"/>
    <w:rsid w:val="00EC5ED4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rsid w:val="00EC5ED4"/>
    <w:pPr>
      <w:spacing w:before="126"/>
    </w:pPr>
  </w:style>
  <w:style w:type="paragraph" w:customStyle="1" w:styleId="NumberedList">
    <w:name w:val="Numbered List"/>
    <w:basedOn w:val="ParaNoInd"/>
    <w:rsid w:val="00EC5ED4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rsid w:val="00EC5ED4"/>
    <w:pPr>
      <w:spacing w:before="120"/>
    </w:pPr>
  </w:style>
  <w:style w:type="paragraph" w:customStyle="1" w:styleId="NumberedListlast">
    <w:name w:val="Numbered List last"/>
    <w:basedOn w:val="NumberedList"/>
    <w:rsid w:val="00EC5ED4"/>
    <w:pPr>
      <w:spacing w:after="120"/>
    </w:pPr>
  </w:style>
  <w:style w:type="paragraph" w:customStyle="1" w:styleId="BulletedList">
    <w:name w:val="Bulleted List"/>
    <w:basedOn w:val="ParaNoInd"/>
    <w:rsid w:val="00EC5ED4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rsid w:val="00EC5ED4"/>
    <w:pPr>
      <w:spacing w:before="120"/>
    </w:pPr>
  </w:style>
  <w:style w:type="paragraph" w:customStyle="1" w:styleId="BulletedListlast">
    <w:name w:val="Bulleted List last"/>
    <w:basedOn w:val="BulletedList"/>
    <w:rsid w:val="00EC5ED4"/>
    <w:pPr>
      <w:spacing w:after="120"/>
    </w:pPr>
  </w:style>
  <w:style w:type="paragraph" w:customStyle="1" w:styleId="MTDisplayEquation">
    <w:name w:val="MTDisplayEquation"/>
    <w:basedOn w:val="ParaNoInd"/>
    <w:next w:val="Standard"/>
    <w:rsid w:val="00EC5ED4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uzeile"/>
    <w:rsid w:val="00EC5ED4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rsid w:val="00EC5ED4"/>
    <w:pPr>
      <w:ind w:left="400" w:hanging="400"/>
    </w:pPr>
  </w:style>
  <w:style w:type="paragraph" w:customStyle="1" w:styleId="UnnumberedListfirst">
    <w:name w:val="Unnumbered List first"/>
    <w:basedOn w:val="UnnumberedList"/>
    <w:rsid w:val="00EC5ED4"/>
    <w:pPr>
      <w:spacing w:before="120"/>
    </w:pPr>
  </w:style>
  <w:style w:type="paragraph" w:customStyle="1" w:styleId="UnnumberedListlast">
    <w:name w:val="Unnumbered List last"/>
    <w:basedOn w:val="UnnumberedList"/>
    <w:rsid w:val="00EC5ED4"/>
    <w:pPr>
      <w:spacing w:after="120"/>
    </w:pPr>
  </w:style>
  <w:style w:type="paragraph" w:customStyle="1" w:styleId="EquationDisplay">
    <w:name w:val="Equation Display"/>
    <w:basedOn w:val="MTDisplayEquation"/>
    <w:rsid w:val="00EC5ED4"/>
    <w:pPr>
      <w:spacing w:before="120" w:after="120" w:line="240" w:lineRule="auto"/>
    </w:pPr>
  </w:style>
  <w:style w:type="paragraph" w:customStyle="1" w:styleId="FigureCaption">
    <w:name w:val="Figure Caption"/>
    <w:rsid w:val="00EC5ED4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rsid w:val="00EC5ED4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rsid w:val="00EC5ED4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rsid w:val="00EC5ED4"/>
    <w:pPr>
      <w:spacing w:before="80" w:after="140"/>
    </w:pPr>
  </w:style>
  <w:style w:type="paragraph" w:customStyle="1" w:styleId="Tablebodyfirst">
    <w:name w:val="Table body first"/>
    <w:basedOn w:val="Tablebody"/>
    <w:rsid w:val="00EC5ED4"/>
    <w:pPr>
      <w:spacing w:before="90"/>
    </w:pPr>
  </w:style>
  <w:style w:type="paragraph" w:customStyle="1" w:styleId="Tablebodylast">
    <w:name w:val="Table body last"/>
    <w:basedOn w:val="Tablebody"/>
    <w:rsid w:val="00EC5ED4"/>
    <w:pPr>
      <w:spacing w:after="134"/>
    </w:pPr>
  </w:style>
  <w:style w:type="paragraph" w:customStyle="1" w:styleId="Tablefootnote">
    <w:name w:val="Table footnote"/>
    <w:rsid w:val="00EC5ED4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  <w:rsid w:val="00EC5ED4"/>
  </w:style>
  <w:style w:type="paragraph" w:customStyle="1" w:styleId="AckText">
    <w:name w:val="Ack Text"/>
    <w:basedOn w:val="ParaNoInd"/>
    <w:rsid w:val="00EC5ED4"/>
  </w:style>
  <w:style w:type="paragraph" w:customStyle="1" w:styleId="RefHead">
    <w:name w:val="Ref Head"/>
    <w:basedOn w:val="Ahead"/>
    <w:rsid w:val="00EC5ED4"/>
  </w:style>
  <w:style w:type="paragraph" w:customStyle="1" w:styleId="RefText">
    <w:name w:val="Ref Text"/>
    <w:rsid w:val="00EC5ED4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rsid w:val="00EC5ED4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HTMLAdresse">
    <w:name w:val="HTML Address"/>
    <w:basedOn w:val="Standard"/>
    <w:rsid w:val="00EC5ED4"/>
    <w:rPr>
      <w:i/>
      <w:iCs/>
    </w:rPr>
  </w:style>
  <w:style w:type="paragraph" w:customStyle="1" w:styleId="ArticleType">
    <w:name w:val="Article Type"/>
    <w:rsid w:val="00EC5ED4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rsid w:val="00EC5ED4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rsid w:val="00EC5ED4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rsid w:val="00EC5ED4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sid w:val="00EC5ED4"/>
    <w:rPr>
      <w:sz w:val="16"/>
    </w:rPr>
  </w:style>
  <w:style w:type="paragraph" w:customStyle="1" w:styleId="FigureCaption0">
    <w:name w:val="&lt;Figure Caption&gt;"/>
    <w:basedOn w:val="FigureCaption"/>
    <w:rsid w:val="00EC5ED4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rsid w:val="00EC5ED4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rsid w:val="00EC5ED4"/>
    <w:pPr>
      <w:spacing w:line="180" w:lineRule="exact"/>
    </w:pPr>
  </w:style>
  <w:style w:type="paragraph" w:customStyle="1" w:styleId="TableColumnhead0">
    <w:name w:val="&lt;Table Column head&gt;"/>
    <w:basedOn w:val="TableColumnhead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rsid w:val="00EC5ED4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rsid w:val="00EC5ED4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rsid w:val="00EC5ED4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rsid w:val="00EC5ED4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rsid w:val="00EC5ED4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rsid w:val="00EC5ED4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rsid w:val="00EC5ED4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rsid w:val="00EC5ED4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rsid w:val="00EC5ED4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rsid w:val="00EC5ED4"/>
    <w:pPr>
      <w:spacing w:line="200" w:lineRule="exact"/>
      <w:ind w:left="403" w:hanging="403"/>
    </w:pPr>
    <w:rPr>
      <w:sz w:val="16"/>
    </w:rPr>
  </w:style>
  <w:style w:type="table" w:styleId="Tabellenraster">
    <w:name w:val="Table Grid"/>
    <w:basedOn w:val="NormaleTabelle"/>
    <w:rsid w:val="00CC6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link w:val="Kopfzeile"/>
    <w:uiPriority w:val="99"/>
    <w:rsid w:val="00A55800"/>
    <w:rPr>
      <w:rFonts w:ascii="Helvetica" w:hAnsi="Helvetica"/>
      <w:b/>
      <w:i/>
      <w:sz w:val="16"/>
      <w:szCs w:val="24"/>
      <w:lang w:val="en-US" w:eastAsia="en-US"/>
    </w:rPr>
  </w:style>
  <w:style w:type="paragraph" w:styleId="Sprechblasentext">
    <w:name w:val="Balloon Text"/>
    <w:basedOn w:val="Standard"/>
    <w:link w:val="SprechblasentextZchn"/>
    <w:rsid w:val="00A558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A55800"/>
    <w:rPr>
      <w:rFonts w:ascii="Tahoma" w:hAnsi="Tahoma" w:cs="Tahoma"/>
      <w:sz w:val="16"/>
      <w:szCs w:val="16"/>
      <w:lang w:val="en-US" w:eastAsia="en-US"/>
    </w:rPr>
  </w:style>
  <w:style w:type="paragraph" w:customStyle="1" w:styleId="Abstract-Text">
    <w:name w:val="Abstract-Text"/>
    <w:basedOn w:val="AbstractText"/>
    <w:link w:val="Abstract-TextChar"/>
    <w:qFormat/>
    <w:rsid w:val="00A5432A"/>
    <w:rPr>
      <w:sz w:val="18"/>
      <w:szCs w:val="18"/>
    </w:rPr>
  </w:style>
  <w:style w:type="paragraph" w:customStyle="1" w:styleId="Abstract-Head">
    <w:name w:val="Abstract-Head"/>
    <w:basedOn w:val="AbstractHead"/>
    <w:link w:val="Abstract-HeadChar"/>
    <w:qFormat/>
    <w:rsid w:val="00A5432A"/>
    <w:pPr>
      <w:tabs>
        <w:tab w:val="left" w:pos="7140"/>
      </w:tabs>
      <w:spacing w:before="300" w:line="200" w:lineRule="exact"/>
    </w:pPr>
    <w:rPr>
      <w:caps w:val="0"/>
      <w:sz w:val="20"/>
    </w:rPr>
  </w:style>
  <w:style w:type="character" w:customStyle="1" w:styleId="AbstractTextChar">
    <w:name w:val="Abstract Text Char"/>
    <w:link w:val="AbstractText"/>
    <w:rsid w:val="00A5432A"/>
    <w:rPr>
      <w:rFonts w:ascii="Helvetica" w:hAnsi="Helvetica"/>
      <w:sz w:val="16"/>
      <w:lang w:val="en-US" w:eastAsia="en-US"/>
    </w:rPr>
  </w:style>
  <w:style w:type="character" w:customStyle="1" w:styleId="Abstract-TextChar">
    <w:name w:val="Abstract-Text Char"/>
    <w:link w:val="Abstract-Text"/>
    <w:rsid w:val="00A5432A"/>
    <w:rPr>
      <w:rFonts w:ascii="Helvetica" w:hAnsi="Helvetica"/>
      <w:sz w:val="18"/>
      <w:szCs w:val="18"/>
      <w:lang w:val="en-US" w:eastAsia="en-US"/>
    </w:rPr>
  </w:style>
  <w:style w:type="paragraph" w:customStyle="1" w:styleId="Author-Group">
    <w:name w:val="Author-Group"/>
    <w:basedOn w:val="Authorname"/>
    <w:link w:val="Author-GroupChar"/>
    <w:qFormat/>
    <w:rsid w:val="00513FFC"/>
    <w:pPr>
      <w:spacing w:before="100"/>
      <w:jc w:val="both"/>
    </w:pPr>
    <w:rPr>
      <w:sz w:val="24"/>
      <w:szCs w:val="24"/>
    </w:rPr>
  </w:style>
  <w:style w:type="character" w:customStyle="1" w:styleId="AbstractHeadChar">
    <w:name w:val="Abstract Head Char"/>
    <w:link w:val="AbstractHead"/>
    <w:rsid w:val="00A5432A"/>
    <w:rPr>
      <w:rFonts w:ascii="Helvetica" w:hAnsi="Helvetica"/>
      <w:b/>
      <w:caps/>
      <w:sz w:val="16"/>
      <w:lang w:val="en-US" w:eastAsia="en-US"/>
    </w:rPr>
  </w:style>
  <w:style w:type="character" w:customStyle="1" w:styleId="Abstract-HeadChar">
    <w:name w:val="Abstract-Head Char"/>
    <w:link w:val="Abstract-Head"/>
    <w:rsid w:val="00A5432A"/>
    <w:rPr>
      <w:rFonts w:ascii="Helvetica" w:hAnsi="Helvetica"/>
      <w:b/>
      <w:caps/>
      <w:sz w:val="16"/>
      <w:lang w:val="en-US" w:eastAsia="en-US"/>
    </w:rPr>
  </w:style>
  <w:style w:type="paragraph" w:customStyle="1" w:styleId="Author-Affiliation">
    <w:name w:val="Author-Affiliation"/>
    <w:basedOn w:val="Affilation"/>
    <w:link w:val="Author-AffiliationChar"/>
    <w:qFormat/>
    <w:rsid w:val="00513FFC"/>
    <w:pPr>
      <w:spacing w:before="100"/>
      <w:jc w:val="both"/>
    </w:pPr>
    <w:rPr>
      <w:sz w:val="18"/>
      <w:szCs w:val="18"/>
    </w:rPr>
  </w:style>
  <w:style w:type="character" w:customStyle="1" w:styleId="AuthornameChar">
    <w:name w:val="Author name Char"/>
    <w:link w:val="Authorname"/>
    <w:rsid w:val="00513FFC"/>
    <w:rPr>
      <w:rFonts w:ascii="Helvetica-Light" w:hAnsi="Helvetica-Light"/>
      <w:iCs/>
      <w:sz w:val="26"/>
      <w:lang w:val="en-US" w:eastAsia="en-US"/>
    </w:rPr>
  </w:style>
  <w:style w:type="character" w:customStyle="1" w:styleId="Author-GroupChar">
    <w:name w:val="Author-Group Char"/>
    <w:link w:val="Author-Group"/>
    <w:rsid w:val="00513FFC"/>
    <w:rPr>
      <w:rFonts w:ascii="Helvetica-Light" w:hAnsi="Helvetica-Light"/>
      <w:iCs/>
      <w:sz w:val="24"/>
      <w:szCs w:val="24"/>
      <w:lang w:val="en-US" w:eastAsia="en-US"/>
    </w:rPr>
  </w:style>
  <w:style w:type="paragraph" w:styleId="Titel">
    <w:name w:val="Title"/>
    <w:basedOn w:val="Articletitle"/>
    <w:next w:val="Standard"/>
    <w:link w:val="TitelZchn"/>
    <w:qFormat/>
    <w:rsid w:val="00435193"/>
    <w:pPr>
      <w:jc w:val="both"/>
    </w:pPr>
    <w:rPr>
      <w:sz w:val="36"/>
      <w:szCs w:val="36"/>
    </w:rPr>
  </w:style>
  <w:style w:type="character" w:customStyle="1" w:styleId="AffilationChar">
    <w:name w:val="Affilation Char"/>
    <w:link w:val="Affilation"/>
    <w:rsid w:val="00513FFC"/>
    <w:rPr>
      <w:rFonts w:ascii="Helvetica-Light" w:hAnsi="Helvetica-Light"/>
      <w:iCs/>
      <w:sz w:val="26"/>
      <w:lang w:val="en-US" w:eastAsia="en-US"/>
    </w:rPr>
  </w:style>
  <w:style w:type="character" w:customStyle="1" w:styleId="Author-AffiliationChar">
    <w:name w:val="Author-Affiliation Char"/>
    <w:link w:val="Author-Affiliation"/>
    <w:rsid w:val="00513FFC"/>
    <w:rPr>
      <w:rFonts w:ascii="Helvetica-Light" w:hAnsi="Helvetica-Light"/>
      <w:iCs/>
      <w:sz w:val="18"/>
      <w:szCs w:val="18"/>
      <w:lang w:val="en-US" w:eastAsia="en-US"/>
    </w:rPr>
  </w:style>
  <w:style w:type="character" w:customStyle="1" w:styleId="TitelZchn">
    <w:name w:val="Titel Zchn"/>
    <w:link w:val="Titel"/>
    <w:rsid w:val="00435193"/>
    <w:rPr>
      <w:rFonts w:ascii="Helvetica" w:hAnsi="Helvetica"/>
      <w:b/>
      <w:sz w:val="36"/>
      <w:szCs w:val="36"/>
      <w:lang w:val="en-US" w:eastAsia="en-US"/>
    </w:rPr>
  </w:style>
  <w:style w:type="paragraph" w:styleId="Untertitel">
    <w:name w:val="Subtitle"/>
    <w:basedOn w:val="ArticleType"/>
    <w:next w:val="Standard"/>
    <w:link w:val="UntertitelZchn"/>
    <w:qFormat/>
    <w:rsid w:val="00435193"/>
    <w:pPr>
      <w:jc w:val="both"/>
    </w:pPr>
    <w:rPr>
      <w:sz w:val="28"/>
      <w:szCs w:val="28"/>
    </w:rPr>
  </w:style>
  <w:style w:type="character" w:customStyle="1" w:styleId="UntertitelZchn">
    <w:name w:val="Untertitel Zchn"/>
    <w:link w:val="Untertitel"/>
    <w:rsid w:val="00435193"/>
    <w:rPr>
      <w:rFonts w:ascii="Helvetica" w:hAnsi="Helvetica"/>
      <w:i/>
      <w:sz w:val="28"/>
      <w:szCs w:val="28"/>
      <w:lang w:val="en-US" w:eastAsia="en-US"/>
    </w:rPr>
  </w:style>
  <w:style w:type="paragraph" w:customStyle="1" w:styleId="corrs-au">
    <w:name w:val="corrs-au"/>
    <w:basedOn w:val="Authorname"/>
    <w:link w:val="corrs-auChar"/>
    <w:qFormat/>
    <w:rsid w:val="002F4CA8"/>
    <w:pPr>
      <w:jc w:val="both"/>
    </w:pPr>
    <w:rPr>
      <w:sz w:val="17"/>
      <w:szCs w:val="17"/>
    </w:rPr>
  </w:style>
  <w:style w:type="paragraph" w:customStyle="1" w:styleId="History-Dates">
    <w:name w:val="History-Dates"/>
    <w:basedOn w:val="Affilation"/>
    <w:link w:val="History-DatesChar"/>
    <w:qFormat/>
    <w:rsid w:val="002F4CA8"/>
    <w:pPr>
      <w:jc w:val="both"/>
    </w:pPr>
    <w:rPr>
      <w:sz w:val="16"/>
      <w:szCs w:val="16"/>
    </w:rPr>
  </w:style>
  <w:style w:type="character" w:customStyle="1" w:styleId="corrs-auChar">
    <w:name w:val="corrs-au Char"/>
    <w:link w:val="corrs-au"/>
    <w:rsid w:val="002F4CA8"/>
    <w:rPr>
      <w:rFonts w:ascii="Helvetica-Light" w:hAnsi="Helvetica-Light"/>
      <w:iCs/>
      <w:sz w:val="17"/>
      <w:szCs w:val="17"/>
      <w:lang w:val="en-US" w:eastAsia="en-US"/>
    </w:rPr>
  </w:style>
  <w:style w:type="paragraph" w:customStyle="1" w:styleId="article-info">
    <w:name w:val="article-info"/>
    <w:basedOn w:val="Standard"/>
    <w:link w:val="article-infoChar"/>
    <w:qFormat/>
    <w:rsid w:val="00B637BC"/>
    <w:pPr>
      <w:ind w:right="1583"/>
      <w:jc w:val="right"/>
    </w:pPr>
    <w:rPr>
      <w:sz w:val="16"/>
      <w:szCs w:val="16"/>
    </w:rPr>
  </w:style>
  <w:style w:type="character" w:customStyle="1" w:styleId="History-DatesChar">
    <w:name w:val="History-Dates Char"/>
    <w:link w:val="History-Dates"/>
    <w:rsid w:val="002F4CA8"/>
    <w:rPr>
      <w:rFonts w:ascii="Helvetica-Light" w:hAnsi="Helvetica-Light"/>
      <w:iCs/>
      <w:sz w:val="16"/>
      <w:szCs w:val="16"/>
      <w:lang w:val="en-US" w:eastAsia="en-US"/>
    </w:rPr>
  </w:style>
  <w:style w:type="paragraph" w:customStyle="1" w:styleId="para-first">
    <w:name w:val="para-first"/>
    <w:basedOn w:val="ParaNoInd"/>
    <w:link w:val="para-firstChar"/>
    <w:qFormat/>
    <w:rsid w:val="004E0596"/>
    <w:rPr>
      <w:sz w:val="16"/>
      <w:szCs w:val="16"/>
    </w:rPr>
  </w:style>
  <w:style w:type="character" w:customStyle="1" w:styleId="article-infoChar">
    <w:name w:val="article-info Char"/>
    <w:link w:val="article-info"/>
    <w:rsid w:val="00B637BC"/>
    <w:rPr>
      <w:rFonts w:ascii="Times" w:hAnsi="Times"/>
      <w:sz w:val="16"/>
      <w:szCs w:val="16"/>
      <w:lang w:val="en-US" w:eastAsia="en-US"/>
    </w:rPr>
  </w:style>
  <w:style w:type="paragraph" w:customStyle="1" w:styleId="para1">
    <w:name w:val="para"/>
    <w:basedOn w:val="Para"/>
    <w:link w:val="paraChar0"/>
    <w:qFormat/>
    <w:rsid w:val="004E0596"/>
    <w:rPr>
      <w:sz w:val="16"/>
      <w:szCs w:val="16"/>
    </w:rPr>
  </w:style>
  <w:style w:type="character" w:customStyle="1" w:styleId="ParaChar">
    <w:name w:val="Para Char"/>
    <w:link w:val="Para"/>
    <w:rsid w:val="004E0596"/>
    <w:rPr>
      <w:sz w:val="18"/>
      <w:lang w:val="en-US" w:eastAsia="en-US"/>
    </w:rPr>
  </w:style>
  <w:style w:type="character" w:customStyle="1" w:styleId="ParaNoIndChar">
    <w:name w:val="ParaNoInd Char"/>
    <w:link w:val="ParaNoInd"/>
    <w:rsid w:val="004E0596"/>
    <w:rPr>
      <w:sz w:val="18"/>
      <w:lang w:val="en-US" w:eastAsia="en-US"/>
    </w:rPr>
  </w:style>
  <w:style w:type="character" w:customStyle="1" w:styleId="para-firstChar">
    <w:name w:val="para-first Char"/>
    <w:link w:val="para-first"/>
    <w:rsid w:val="004E0596"/>
    <w:rPr>
      <w:sz w:val="16"/>
      <w:szCs w:val="16"/>
      <w:lang w:val="en-US" w:eastAsia="en-US"/>
    </w:rPr>
  </w:style>
  <w:style w:type="character" w:customStyle="1" w:styleId="berschrift3Zchn">
    <w:name w:val="Überschrift 3 Zchn"/>
    <w:link w:val="berschrift3"/>
    <w:rsid w:val="009D0B6E"/>
    <w:rPr>
      <w:b/>
      <w:sz w:val="16"/>
      <w:szCs w:val="16"/>
      <w:lang w:val="en-US" w:eastAsia="en-US"/>
    </w:rPr>
  </w:style>
  <w:style w:type="character" w:customStyle="1" w:styleId="paraChar0">
    <w:name w:val="para Char"/>
    <w:link w:val="para1"/>
    <w:rsid w:val="004E0596"/>
    <w:rPr>
      <w:sz w:val="16"/>
      <w:szCs w:val="16"/>
      <w:lang w:val="en-US" w:eastAsia="en-US"/>
    </w:rPr>
  </w:style>
  <w:style w:type="character" w:styleId="Hyperlink">
    <w:name w:val="Hyperlink"/>
    <w:rsid w:val="009E4147"/>
    <w:rPr>
      <w:color w:val="0000FF"/>
      <w:u w:val="single"/>
    </w:rPr>
  </w:style>
  <w:style w:type="character" w:styleId="BesuchterHyperlink">
    <w:name w:val="FollowedHyperlink"/>
    <w:rsid w:val="00E258F4"/>
    <w:rPr>
      <w:color w:val="800080"/>
      <w:u w:val="single"/>
    </w:rPr>
  </w:style>
  <w:style w:type="character" w:styleId="Kommentarzeichen">
    <w:name w:val="annotation reference"/>
    <w:rsid w:val="006573C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573C7"/>
    <w:rPr>
      <w:szCs w:val="20"/>
    </w:rPr>
  </w:style>
  <w:style w:type="character" w:customStyle="1" w:styleId="KommentartextZchn">
    <w:name w:val="Kommentartext Zchn"/>
    <w:link w:val="Kommentartext"/>
    <w:rsid w:val="006573C7"/>
    <w:rPr>
      <w:rFonts w:ascii="Times" w:hAnsi="Times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6573C7"/>
    <w:rPr>
      <w:b/>
      <w:bCs/>
    </w:rPr>
  </w:style>
  <w:style w:type="character" w:customStyle="1" w:styleId="KommentarthemaZchn">
    <w:name w:val="Kommentarthema Zchn"/>
    <w:link w:val="Kommentarthema"/>
    <w:rsid w:val="006573C7"/>
    <w:rPr>
      <w:rFonts w:ascii="Times" w:hAnsi="Times"/>
      <w:b/>
      <w:bCs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C5ED4"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berschrift1">
    <w:name w:val="heading 1"/>
    <w:next w:val="Standard"/>
    <w:qFormat/>
    <w:rsid w:val="00503D82"/>
    <w:pPr>
      <w:numPr>
        <w:numId w:val="12"/>
      </w:numPr>
      <w:spacing w:before="360" w:after="50" w:line="240" w:lineRule="exact"/>
      <w:outlineLvl w:val="0"/>
    </w:pPr>
    <w:rPr>
      <w:rFonts w:ascii="Helvetica" w:hAnsi="Helvetica"/>
      <w:b/>
      <w:lang w:val="en-US" w:eastAsia="en-US"/>
    </w:rPr>
  </w:style>
  <w:style w:type="paragraph" w:styleId="berschrift2">
    <w:name w:val="heading 2"/>
    <w:next w:val="Standard"/>
    <w:autoRedefine/>
    <w:qFormat/>
    <w:rsid w:val="00503D82"/>
    <w:pPr>
      <w:spacing w:before="360" w:after="52" w:line="240" w:lineRule="exact"/>
      <w:outlineLvl w:val="1"/>
    </w:pPr>
    <w:rPr>
      <w:b/>
      <w:bCs/>
      <w:sz w:val="18"/>
      <w:szCs w:val="18"/>
      <w:lang w:val="en-US" w:eastAsia="en-US"/>
    </w:rPr>
  </w:style>
  <w:style w:type="paragraph" w:styleId="berschrift3">
    <w:name w:val="heading 3"/>
    <w:basedOn w:val="para-first"/>
    <w:link w:val="berschrift3Zchn"/>
    <w:qFormat/>
    <w:rsid w:val="009D0B6E"/>
    <w:pPr>
      <w:spacing w:before="240" w:after="60"/>
      <w:outlineLvl w:val="2"/>
    </w:pPr>
    <w:rPr>
      <w:b/>
    </w:rPr>
  </w:style>
  <w:style w:type="paragraph" w:styleId="berschrift4">
    <w:name w:val="heading 4"/>
    <w:basedOn w:val="Standard"/>
    <w:next w:val="Standard"/>
    <w:qFormat/>
    <w:rsid w:val="002D5837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berschrift5">
    <w:name w:val="heading 5"/>
    <w:basedOn w:val="Standard"/>
    <w:next w:val="Standard"/>
    <w:qFormat/>
    <w:rsid w:val="00EC5ED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qFormat/>
    <w:rsid w:val="00EC5ED4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berschrift7">
    <w:name w:val="heading 7"/>
    <w:basedOn w:val="Standard"/>
    <w:next w:val="Standard"/>
    <w:qFormat/>
    <w:rsid w:val="00EC5ED4"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berschrift8">
    <w:name w:val="heading 8"/>
    <w:basedOn w:val="Standard"/>
    <w:next w:val="Standard"/>
    <w:qFormat/>
    <w:rsid w:val="00EC5ED4"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berschrift9">
    <w:name w:val="heading 9"/>
    <w:basedOn w:val="Standard"/>
    <w:next w:val="Standard"/>
    <w:qFormat/>
    <w:rsid w:val="00EC5ED4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C5ED4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Zeilennummer">
    <w:name w:val="line number"/>
    <w:basedOn w:val="Absatz-Standardschriftart"/>
    <w:rsid w:val="00EC5ED4"/>
  </w:style>
  <w:style w:type="paragraph" w:styleId="Fuzeile">
    <w:name w:val="footer"/>
    <w:basedOn w:val="Standard"/>
    <w:rsid w:val="00EC5ED4"/>
    <w:pPr>
      <w:tabs>
        <w:tab w:val="center" w:pos="4320"/>
        <w:tab w:val="right" w:pos="8640"/>
      </w:tabs>
    </w:pPr>
  </w:style>
  <w:style w:type="paragraph" w:styleId="Funotentext">
    <w:name w:val="footnote text"/>
    <w:basedOn w:val="Standard"/>
    <w:semiHidden/>
    <w:rsid w:val="00EC5ED4"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rsid w:val="00EC5ED4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rsid w:val="00EC5ED4"/>
    <w:pPr>
      <w:spacing w:before="44"/>
    </w:pPr>
  </w:style>
  <w:style w:type="paragraph" w:customStyle="1" w:styleId="Articletitle">
    <w:name w:val="Article title"/>
    <w:rsid w:val="00EC5ED4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link w:val="AuthornameChar"/>
    <w:rsid w:val="00EC5ED4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link w:val="AffilationChar"/>
    <w:rsid w:val="00EC5ED4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rsid w:val="00EC5ED4"/>
    <w:pPr>
      <w:spacing w:before="0" w:after="294"/>
    </w:pPr>
    <w:rPr>
      <w:sz w:val="16"/>
    </w:rPr>
  </w:style>
  <w:style w:type="paragraph" w:customStyle="1" w:styleId="AbstractHead">
    <w:name w:val="Abstract Head"/>
    <w:link w:val="AbstractHeadChar"/>
    <w:rsid w:val="00EC5ED4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link w:val="AbstractTextChar"/>
    <w:rsid w:val="00EC5ED4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link w:val="ParaChar"/>
    <w:rsid w:val="00EC5ED4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link w:val="ParaNoIndChar"/>
    <w:rsid w:val="00EC5ED4"/>
    <w:pPr>
      <w:ind w:firstLine="0"/>
    </w:pPr>
  </w:style>
  <w:style w:type="character" w:styleId="Funotenzeichen">
    <w:name w:val="footnote reference"/>
    <w:semiHidden/>
    <w:rsid w:val="00EC5ED4"/>
    <w:rPr>
      <w:vertAlign w:val="superscript"/>
    </w:rPr>
  </w:style>
  <w:style w:type="character" w:styleId="Seitenzahl">
    <w:name w:val="page number"/>
    <w:rsid w:val="00EC5ED4"/>
    <w:rPr>
      <w:rFonts w:ascii="Helvetica" w:hAnsi="Helvetica"/>
      <w:b/>
      <w:sz w:val="18"/>
    </w:rPr>
  </w:style>
  <w:style w:type="paragraph" w:customStyle="1" w:styleId="Ahead">
    <w:name w:val="A head"/>
    <w:basedOn w:val="berschrift1"/>
    <w:rsid w:val="00EC5ED4"/>
    <w:pPr>
      <w:numPr>
        <w:numId w:val="0"/>
      </w:numPr>
    </w:pPr>
  </w:style>
  <w:style w:type="paragraph" w:styleId="Blocktext">
    <w:name w:val="Block Text"/>
    <w:basedOn w:val="Standard"/>
    <w:rsid w:val="00EC5ED4"/>
    <w:pPr>
      <w:spacing w:after="120"/>
      <w:ind w:left="1440" w:right="1440"/>
    </w:pPr>
  </w:style>
  <w:style w:type="character" w:customStyle="1" w:styleId="Chead">
    <w:name w:val="C head"/>
    <w:rsid w:val="00EC5ED4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rsid w:val="00EC5ED4"/>
    <w:pPr>
      <w:spacing w:before="126"/>
    </w:pPr>
  </w:style>
  <w:style w:type="paragraph" w:customStyle="1" w:styleId="NumberedList">
    <w:name w:val="Numbered List"/>
    <w:basedOn w:val="ParaNoInd"/>
    <w:rsid w:val="00EC5ED4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rsid w:val="00EC5ED4"/>
    <w:pPr>
      <w:spacing w:before="120"/>
    </w:pPr>
  </w:style>
  <w:style w:type="paragraph" w:customStyle="1" w:styleId="NumberedListlast">
    <w:name w:val="Numbered List last"/>
    <w:basedOn w:val="NumberedList"/>
    <w:rsid w:val="00EC5ED4"/>
    <w:pPr>
      <w:spacing w:after="120"/>
    </w:pPr>
  </w:style>
  <w:style w:type="paragraph" w:customStyle="1" w:styleId="BulletedList">
    <w:name w:val="Bulleted List"/>
    <w:basedOn w:val="ParaNoInd"/>
    <w:rsid w:val="00EC5ED4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rsid w:val="00EC5ED4"/>
    <w:pPr>
      <w:spacing w:before="120"/>
    </w:pPr>
  </w:style>
  <w:style w:type="paragraph" w:customStyle="1" w:styleId="BulletedListlast">
    <w:name w:val="Bulleted List last"/>
    <w:basedOn w:val="BulletedList"/>
    <w:rsid w:val="00EC5ED4"/>
    <w:pPr>
      <w:spacing w:after="120"/>
    </w:pPr>
  </w:style>
  <w:style w:type="paragraph" w:customStyle="1" w:styleId="MTDisplayEquation">
    <w:name w:val="MTDisplayEquation"/>
    <w:basedOn w:val="ParaNoInd"/>
    <w:next w:val="Standard"/>
    <w:rsid w:val="00EC5ED4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uzeile"/>
    <w:rsid w:val="00EC5ED4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rsid w:val="00EC5ED4"/>
    <w:pPr>
      <w:ind w:left="400" w:hanging="400"/>
    </w:pPr>
  </w:style>
  <w:style w:type="paragraph" w:customStyle="1" w:styleId="UnnumberedListfirst">
    <w:name w:val="Unnumbered List first"/>
    <w:basedOn w:val="UnnumberedList"/>
    <w:rsid w:val="00EC5ED4"/>
    <w:pPr>
      <w:spacing w:before="120"/>
    </w:pPr>
  </w:style>
  <w:style w:type="paragraph" w:customStyle="1" w:styleId="UnnumberedListlast">
    <w:name w:val="Unnumbered List last"/>
    <w:basedOn w:val="UnnumberedList"/>
    <w:rsid w:val="00EC5ED4"/>
    <w:pPr>
      <w:spacing w:after="120"/>
    </w:pPr>
  </w:style>
  <w:style w:type="paragraph" w:customStyle="1" w:styleId="EquationDisplay">
    <w:name w:val="Equation Display"/>
    <w:basedOn w:val="MTDisplayEquation"/>
    <w:rsid w:val="00EC5ED4"/>
    <w:pPr>
      <w:spacing w:before="120" w:after="120" w:line="240" w:lineRule="auto"/>
    </w:pPr>
  </w:style>
  <w:style w:type="paragraph" w:customStyle="1" w:styleId="FigureCaption">
    <w:name w:val="Figure Caption"/>
    <w:rsid w:val="00EC5ED4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rsid w:val="00EC5ED4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rsid w:val="00EC5ED4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rsid w:val="00EC5ED4"/>
    <w:pPr>
      <w:spacing w:before="80" w:after="140"/>
    </w:pPr>
  </w:style>
  <w:style w:type="paragraph" w:customStyle="1" w:styleId="Tablebodyfirst">
    <w:name w:val="Table body first"/>
    <w:basedOn w:val="Tablebody"/>
    <w:rsid w:val="00EC5ED4"/>
    <w:pPr>
      <w:spacing w:before="90"/>
    </w:pPr>
  </w:style>
  <w:style w:type="paragraph" w:customStyle="1" w:styleId="Tablebodylast">
    <w:name w:val="Table body last"/>
    <w:basedOn w:val="Tablebody"/>
    <w:rsid w:val="00EC5ED4"/>
    <w:pPr>
      <w:spacing w:after="134"/>
    </w:pPr>
  </w:style>
  <w:style w:type="paragraph" w:customStyle="1" w:styleId="Tablefootnote">
    <w:name w:val="Table footnote"/>
    <w:rsid w:val="00EC5ED4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  <w:rsid w:val="00EC5ED4"/>
  </w:style>
  <w:style w:type="paragraph" w:customStyle="1" w:styleId="AckText">
    <w:name w:val="Ack Text"/>
    <w:basedOn w:val="ParaNoInd"/>
    <w:rsid w:val="00EC5ED4"/>
  </w:style>
  <w:style w:type="paragraph" w:customStyle="1" w:styleId="RefHead">
    <w:name w:val="Ref Head"/>
    <w:basedOn w:val="Ahead"/>
    <w:rsid w:val="00EC5ED4"/>
  </w:style>
  <w:style w:type="paragraph" w:customStyle="1" w:styleId="RefText">
    <w:name w:val="Ref Text"/>
    <w:rsid w:val="00EC5ED4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rsid w:val="00EC5ED4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HTMLAdresse">
    <w:name w:val="HTML Address"/>
    <w:basedOn w:val="Standard"/>
    <w:rsid w:val="00EC5ED4"/>
    <w:rPr>
      <w:i/>
      <w:iCs/>
    </w:rPr>
  </w:style>
  <w:style w:type="paragraph" w:customStyle="1" w:styleId="ArticleType">
    <w:name w:val="Article Type"/>
    <w:rsid w:val="00EC5ED4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rsid w:val="00EC5ED4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rsid w:val="00EC5ED4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rsid w:val="00EC5ED4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sid w:val="00EC5ED4"/>
    <w:rPr>
      <w:sz w:val="16"/>
    </w:rPr>
  </w:style>
  <w:style w:type="paragraph" w:customStyle="1" w:styleId="FigureCaption0">
    <w:name w:val="&lt;Figure Caption&gt;"/>
    <w:basedOn w:val="FigureCaption"/>
    <w:rsid w:val="00EC5ED4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rsid w:val="00EC5ED4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rsid w:val="00EC5ED4"/>
    <w:pPr>
      <w:spacing w:line="180" w:lineRule="exact"/>
    </w:pPr>
  </w:style>
  <w:style w:type="paragraph" w:customStyle="1" w:styleId="TableColumnhead0">
    <w:name w:val="&lt;Table Column head&gt;"/>
    <w:basedOn w:val="TableColumnhead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rsid w:val="00EC5ED4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rsid w:val="00EC5ED4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rsid w:val="00EC5ED4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rsid w:val="00EC5ED4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rsid w:val="00EC5ED4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rsid w:val="00EC5ED4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rsid w:val="00EC5ED4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rsid w:val="00EC5ED4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rsid w:val="00EC5ED4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rsid w:val="00EC5ED4"/>
    <w:pPr>
      <w:spacing w:line="200" w:lineRule="exact"/>
      <w:ind w:left="403" w:hanging="403"/>
    </w:pPr>
    <w:rPr>
      <w:sz w:val="16"/>
    </w:rPr>
  </w:style>
  <w:style w:type="table" w:styleId="Tabellenraster">
    <w:name w:val="Table Grid"/>
    <w:basedOn w:val="NormaleTabelle"/>
    <w:rsid w:val="00CC6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link w:val="Kopfzeile"/>
    <w:uiPriority w:val="99"/>
    <w:rsid w:val="00A55800"/>
    <w:rPr>
      <w:rFonts w:ascii="Helvetica" w:hAnsi="Helvetica"/>
      <w:b/>
      <w:i/>
      <w:sz w:val="16"/>
      <w:szCs w:val="24"/>
      <w:lang w:val="en-US" w:eastAsia="en-US"/>
    </w:rPr>
  </w:style>
  <w:style w:type="paragraph" w:styleId="Sprechblasentext">
    <w:name w:val="Balloon Text"/>
    <w:basedOn w:val="Standard"/>
    <w:link w:val="SprechblasentextZchn"/>
    <w:rsid w:val="00A558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A55800"/>
    <w:rPr>
      <w:rFonts w:ascii="Tahoma" w:hAnsi="Tahoma" w:cs="Tahoma"/>
      <w:sz w:val="16"/>
      <w:szCs w:val="16"/>
      <w:lang w:val="en-US" w:eastAsia="en-US"/>
    </w:rPr>
  </w:style>
  <w:style w:type="paragraph" w:customStyle="1" w:styleId="Abstract-Text">
    <w:name w:val="Abstract-Text"/>
    <w:basedOn w:val="AbstractText"/>
    <w:link w:val="Abstract-TextChar"/>
    <w:qFormat/>
    <w:rsid w:val="00A5432A"/>
    <w:rPr>
      <w:sz w:val="18"/>
      <w:szCs w:val="18"/>
    </w:rPr>
  </w:style>
  <w:style w:type="paragraph" w:customStyle="1" w:styleId="Abstract-Head">
    <w:name w:val="Abstract-Head"/>
    <w:basedOn w:val="AbstractHead"/>
    <w:link w:val="Abstract-HeadChar"/>
    <w:qFormat/>
    <w:rsid w:val="00A5432A"/>
    <w:pPr>
      <w:tabs>
        <w:tab w:val="left" w:pos="7140"/>
      </w:tabs>
      <w:spacing w:before="300" w:line="200" w:lineRule="exact"/>
    </w:pPr>
    <w:rPr>
      <w:caps w:val="0"/>
      <w:sz w:val="20"/>
    </w:rPr>
  </w:style>
  <w:style w:type="character" w:customStyle="1" w:styleId="AbstractTextChar">
    <w:name w:val="Abstract Text Char"/>
    <w:link w:val="AbstractText"/>
    <w:rsid w:val="00A5432A"/>
    <w:rPr>
      <w:rFonts w:ascii="Helvetica" w:hAnsi="Helvetica"/>
      <w:sz w:val="16"/>
      <w:lang w:val="en-US" w:eastAsia="en-US"/>
    </w:rPr>
  </w:style>
  <w:style w:type="character" w:customStyle="1" w:styleId="Abstract-TextChar">
    <w:name w:val="Abstract-Text Char"/>
    <w:link w:val="Abstract-Text"/>
    <w:rsid w:val="00A5432A"/>
    <w:rPr>
      <w:rFonts w:ascii="Helvetica" w:hAnsi="Helvetica"/>
      <w:sz w:val="18"/>
      <w:szCs w:val="18"/>
      <w:lang w:val="en-US" w:eastAsia="en-US"/>
    </w:rPr>
  </w:style>
  <w:style w:type="paragraph" w:customStyle="1" w:styleId="Author-Group">
    <w:name w:val="Author-Group"/>
    <w:basedOn w:val="Authorname"/>
    <w:link w:val="Author-GroupChar"/>
    <w:qFormat/>
    <w:rsid w:val="00513FFC"/>
    <w:pPr>
      <w:spacing w:before="100"/>
      <w:jc w:val="both"/>
    </w:pPr>
    <w:rPr>
      <w:sz w:val="24"/>
      <w:szCs w:val="24"/>
    </w:rPr>
  </w:style>
  <w:style w:type="character" w:customStyle="1" w:styleId="AbstractHeadChar">
    <w:name w:val="Abstract Head Char"/>
    <w:link w:val="AbstractHead"/>
    <w:rsid w:val="00A5432A"/>
    <w:rPr>
      <w:rFonts w:ascii="Helvetica" w:hAnsi="Helvetica"/>
      <w:b/>
      <w:caps/>
      <w:sz w:val="16"/>
      <w:lang w:val="en-US" w:eastAsia="en-US"/>
    </w:rPr>
  </w:style>
  <w:style w:type="character" w:customStyle="1" w:styleId="Abstract-HeadChar">
    <w:name w:val="Abstract-Head Char"/>
    <w:link w:val="Abstract-Head"/>
    <w:rsid w:val="00A5432A"/>
    <w:rPr>
      <w:rFonts w:ascii="Helvetica" w:hAnsi="Helvetica"/>
      <w:b/>
      <w:caps/>
      <w:sz w:val="16"/>
      <w:lang w:val="en-US" w:eastAsia="en-US"/>
    </w:rPr>
  </w:style>
  <w:style w:type="paragraph" w:customStyle="1" w:styleId="Author-Affiliation">
    <w:name w:val="Author-Affiliation"/>
    <w:basedOn w:val="Affilation"/>
    <w:link w:val="Author-AffiliationChar"/>
    <w:qFormat/>
    <w:rsid w:val="00513FFC"/>
    <w:pPr>
      <w:spacing w:before="100"/>
      <w:jc w:val="both"/>
    </w:pPr>
    <w:rPr>
      <w:sz w:val="18"/>
      <w:szCs w:val="18"/>
    </w:rPr>
  </w:style>
  <w:style w:type="character" w:customStyle="1" w:styleId="AuthornameChar">
    <w:name w:val="Author name Char"/>
    <w:link w:val="Authorname"/>
    <w:rsid w:val="00513FFC"/>
    <w:rPr>
      <w:rFonts w:ascii="Helvetica-Light" w:hAnsi="Helvetica-Light"/>
      <w:iCs/>
      <w:sz w:val="26"/>
      <w:lang w:val="en-US" w:eastAsia="en-US"/>
    </w:rPr>
  </w:style>
  <w:style w:type="character" w:customStyle="1" w:styleId="Author-GroupChar">
    <w:name w:val="Author-Group Char"/>
    <w:link w:val="Author-Group"/>
    <w:rsid w:val="00513FFC"/>
    <w:rPr>
      <w:rFonts w:ascii="Helvetica-Light" w:hAnsi="Helvetica-Light"/>
      <w:iCs/>
      <w:sz w:val="24"/>
      <w:szCs w:val="24"/>
      <w:lang w:val="en-US" w:eastAsia="en-US"/>
    </w:rPr>
  </w:style>
  <w:style w:type="paragraph" w:styleId="Titel">
    <w:name w:val="Title"/>
    <w:basedOn w:val="Articletitle"/>
    <w:next w:val="Standard"/>
    <w:link w:val="TitelZchn"/>
    <w:qFormat/>
    <w:rsid w:val="00435193"/>
    <w:pPr>
      <w:jc w:val="both"/>
    </w:pPr>
    <w:rPr>
      <w:sz w:val="36"/>
      <w:szCs w:val="36"/>
    </w:rPr>
  </w:style>
  <w:style w:type="character" w:customStyle="1" w:styleId="AffilationChar">
    <w:name w:val="Affilation Char"/>
    <w:link w:val="Affilation"/>
    <w:rsid w:val="00513FFC"/>
    <w:rPr>
      <w:rFonts w:ascii="Helvetica-Light" w:hAnsi="Helvetica-Light"/>
      <w:iCs/>
      <w:sz w:val="26"/>
      <w:lang w:val="en-US" w:eastAsia="en-US"/>
    </w:rPr>
  </w:style>
  <w:style w:type="character" w:customStyle="1" w:styleId="Author-AffiliationChar">
    <w:name w:val="Author-Affiliation Char"/>
    <w:link w:val="Author-Affiliation"/>
    <w:rsid w:val="00513FFC"/>
    <w:rPr>
      <w:rFonts w:ascii="Helvetica-Light" w:hAnsi="Helvetica-Light"/>
      <w:iCs/>
      <w:sz w:val="18"/>
      <w:szCs w:val="18"/>
      <w:lang w:val="en-US" w:eastAsia="en-US"/>
    </w:rPr>
  </w:style>
  <w:style w:type="character" w:customStyle="1" w:styleId="TitelZchn">
    <w:name w:val="Titel Zchn"/>
    <w:link w:val="Titel"/>
    <w:rsid w:val="00435193"/>
    <w:rPr>
      <w:rFonts w:ascii="Helvetica" w:hAnsi="Helvetica"/>
      <w:b/>
      <w:sz w:val="36"/>
      <w:szCs w:val="36"/>
      <w:lang w:val="en-US" w:eastAsia="en-US"/>
    </w:rPr>
  </w:style>
  <w:style w:type="paragraph" w:styleId="Untertitel">
    <w:name w:val="Subtitle"/>
    <w:basedOn w:val="ArticleType"/>
    <w:next w:val="Standard"/>
    <w:link w:val="UntertitelZchn"/>
    <w:qFormat/>
    <w:rsid w:val="00435193"/>
    <w:pPr>
      <w:jc w:val="both"/>
    </w:pPr>
    <w:rPr>
      <w:sz w:val="28"/>
      <w:szCs w:val="28"/>
    </w:rPr>
  </w:style>
  <w:style w:type="character" w:customStyle="1" w:styleId="UntertitelZchn">
    <w:name w:val="Untertitel Zchn"/>
    <w:link w:val="Untertitel"/>
    <w:rsid w:val="00435193"/>
    <w:rPr>
      <w:rFonts w:ascii="Helvetica" w:hAnsi="Helvetica"/>
      <w:i/>
      <w:sz w:val="28"/>
      <w:szCs w:val="28"/>
      <w:lang w:val="en-US" w:eastAsia="en-US"/>
    </w:rPr>
  </w:style>
  <w:style w:type="paragraph" w:customStyle="1" w:styleId="corrs-au">
    <w:name w:val="corrs-au"/>
    <w:basedOn w:val="Authorname"/>
    <w:link w:val="corrs-auChar"/>
    <w:qFormat/>
    <w:rsid w:val="002F4CA8"/>
    <w:pPr>
      <w:jc w:val="both"/>
    </w:pPr>
    <w:rPr>
      <w:sz w:val="17"/>
      <w:szCs w:val="17"/>
    </w:rPr>
  </w:style>
  <w:style w:type="paragraph" w:customStyle="1" w:styleId="History-Dates">
    <w:name w:val="History-Dates"/>
    <w:basedOn w:val="Affilation"/>
    <w:link w:val="History-DatesChar"/>
    <w:qFormat/>
    <w:rsid w:val="002F4CA8"/>
    <w:pPr>
      <w:jc w:val="both"/>
    </w:pPr>
    <w:rPr>
      <w:sz w:val="16"/>
      <w:szCs w:val="16"/>
    </w:rPr>
  </w:style>
  <w:style w:type="character" w:customStyle="1" w:styleId="corrs-auChar">
    <w:name w:val="corrs-au Char"/>
    <w:link w:val="corrs-au"/>
    <w:rsid w:val="002F4CA8"/>
    <w:rPr>
      <w:rFonts w:ascii="Helvetica-Light" w:hAnsi="Helvetica-Light"/>
      <w:iCs/>
      <w:sz w:val="17"/>
      <w:szCs w:val="17"/>
      <w:lang w:val="en-US" w:eastAsia="en-US"/>
    </w:rPr>
  </w:style>
  <w:style w:type="paragraph" w:customStyle="1" w:styleId="article-info">
    <w:name w:val="article-info"/>
    <w:basedOn w:val="Standard"/>
    <w:link w:val="article-infoChar"/>
    <w:qFormat/>
    <w:rsid w:val="00B637BC"/>
    <w:pPr>
      <w:ind w:right="1583"/>
      <w:jc w:val="right"/>
    </w:pPr>
    <w:rPr>
      <w:sz w:val="16"/>
      <w:szCs w:val="16"/>
    </w:rPr>
  </w:style>
  <w:style w:type="character" w:customStyle="1" w:styleId="History-DatesChar">
    <w:name w:val="History-Dates Char"/>
    <w:link w:val="History-Dates"/>
    <w:rsid w:val="002F4CA8"/>
    <w:rPr>
      <w:rFonts w:ascii="Helvetica-Light" w:hAnsi="Helvetica-Light"/>
      <w:iCs/>
      <w:sz w:val="16"/>
      <w:szCs w:val="16"/>
      <w:lang w:val="en-US" w:eastAsia="en-US"/>
    </w:rPr>
  </w:style>
  <w:style w:type="paragraph" w:customStyle="1" w:styleId="para-first">
    <w:name w:val="para-first"/>
    <w:basedOn w:val="ParaNoInd"/>
    <w:link w:val="para-firstChar"/>
    <w:qFormat/>
    <w:rsid w:val="004E0596"/>
    <w:rPr>
      <w:sz w:val="16"/>
      <w:szCs w:val="16"/>
    </w:rPr>
  </w:style>
  <w:style w:type="character" w:customStyle="1" w:styleId="article-infoChar">
    <w:name w:val="article-info Char"/>
    <w:link w:val="article-info"/>
    <w:rsid w:val="00B637BC"/>
    <w:rPr>
      <w:rFonts w:ascii="Times" w:hAnsi="Times"/>
      <w:sz w:val="16"/>
      <w:szCs w:val="16"/>
      <w:lang w:val="en-US" w:eastAsia="en-US"/>
    </w:rPr>
  </w:style>
  <w:style w:type="paragraph" w:customStyle="1" w:styleId="para1">
    <w:name w:val="para"/>
    <w:basedOn w:val="Para"/>
    <w:link w:val="paraChar0"/>
    <w:qFormat/>
    <w:rsid w:val="004E0596"/>
    <w:rPr>
      <w:sz w:val="16"/>
      <w:szCs w:val="16"/>
    </w:rPr>
  </w:style>
  <w:style w:type="character" w:customStyle="1" w:styleId="ParaChar">
    <w:name w:val="Para Char"/>
    <w:link w:val="Para"/>
    <w:rsid w:val="004E0596"/>
    <w:rPr>
      <w:sz w:val="18"/>
      <w:lang w:val="en-US" w:eastAsia="en-US"/>
    </w:rPr>
  </w:style>
  <w:style w:type="character" w:customStyle="1" w:styleId="ParaNoIndChar">
    <w:name w:val="ParaNoInd Char"/>
    <w:link w:val="ParaNoInd"/>
    <w:rsid w:val="004E0596"/>
    <w:rPr>
      <w:sz w:val="18"/>
      <w:lang w:val="en-US" w:eastAsia="en-US"/>
    </w:rPr>
  </w:style>
  <w:style w:type="character" w:customStyle="1" w:styleId="para-firstChar">
    <w:name w:val="para-first Char"/>
    <w:link w:val="para-first"/>
    <w:rsid w:val="004E0596"/>
    <w:rPr>
      <w:sz w:val="16"/>
      <w:szCs w:val="16"/>
      <w:lang w:val="en-US" w:eastAsia="en-US"/>
    </w:rPr>
  </w:style>
  <w:style w:type="character" w:customStyle="1" w:styleId="berschrift3Zchn">
    <w:name w:val="Überschrift 3 Zchn"/>
    <w:link w:val="berschrift3"/>
    <w:rsid w:val="009D0B6E"/>
    <w:rPr>
      <w:b/>
      <w:sz w:val="16"/>
      <w:szCs w:val="16"/>
      <w:lang w:val="en-US" w:eastAsia="en-US"/>
    </w:rPr>
  </w:style>
  <w:style w:type="character" w:customStyle="1" w:styleId="paraChar0">
    <w:name w:val="para Char"/>
    <w:link w:val="para1"/>
    <w:rsid w:val="004E0596"/>
    <w:rPr>
      <w:sz w:val="16"/>
      <w:szCs w:val="16"/>
      <w:lang w:val="en-US" w:eastAsia="en-US"/>
    </w:rPr>
  </w:style>
  <w:style w:type="character" w:styleId="Hyperlink">
    <w:name w:val="Hyperlink"/>
    <w:rsid w:val="009E4147"/>
    <w:rPr>
      <w:color w:val="0000FF"/>
      <w:u w:val="single"/>
    </w:rPr>
  </w:style>
  <w:style w:type="character" w:styleId="BesuchterHyperlink">
    <w:name w:val="FollowedHyperlink"/>
    <w:rsid w:val="00E258F4"/>
    <w:rPr>
      <w:color w:val="800080"/>
      <w:u w:val="single"/>
    </w:rPr>
  </w:style>
  <w:style w:type="character" w:styleId="Kommentarzeichen">
    <w:name w:val="annotation reference"/>
    <w:rsid w:val="006573C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573C7"/>
    <w:rPr>
      <w:szCs w:val="20"/>
    </w:rPr>
  </w:style>
  <w:style w:type="character" w:customStyle="1" w:styleId="KommentartextZchn">
    <w:name w:val="Kommentartext Zchn"/>
    <w:link w:val="Kommentartext"/>
    <w:rsid w:val="006573C7"/>
    <w:rPr>
      <w:rFonts w:ascii="Times" w:hAnsi="Times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6573C7"/>
    <w:rPr>
      <w:b/>
      <w:bCs/>
    </w:rPr>
  </w:style>
  <w:style w:type="character" w:customStyle="1" w:styleId="KommentarthemaZchn">
    <w:name w:val="Kommentarthema Zchn"/>
    <w:link w:val="Kommentarthema"/>
    <w:rsid w:val="006573C7"/>
    <w:rPr>
      <w:rFonts w:ascii="Times" w:hAnsi="Times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Marc\Data\Publikationen\2015-08-26%20-%20SeqPurge%20Paper\SeqPurge_paper_template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5AB6DB-43AD-4270-9E5A-E488007F4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eqPurge_paper_template.dotx</Template>
  <TotalTime>0</TotalTime>
  <Pages>4</Pages>
  <Words>593</Words>
  <Characters>3381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io</vt:lpstr>
      <vt:lpstr>bio</vt:lpstr>
    </vt:vector>
  </TitlesOfParts>
  <Company>NISPL</Company>
  <LinksUpToDate>false</LinksUpToDate>
  <CharactersWithSpaces>3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creator>Marc Sturm</dc:creator>
  <cp:lastModifiedBy>Marc Sturm</cp:lastModifiedBy>
  <cp:revision>30</cp:revision>
  <cp:lastPrinted>2015-11-27T07:34:00Z</cp:lastPrinted>
  <dcterms:created xsi:type="dcterms:W3CDTF">2015-10-13T07:46:00Z</dcterms:created>
  <dcterms:modified xsi:type="dcterms:W3CDTF">2016-04-22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  <property fmtid="{D5CDD505-2E9C-101B-9397-08002B2CF9AE}" pid="4" name="_AdHocReviewCycleID">
    <vt:i4>-278729539</vt:i4>
  </property>
  <property fmtid="{D5CDD505-2E9C-101B-9397-08002B2CF9AE}" pid="5" name="_EmailSubject">
    <vt:lpwstr>MS Word Template query</vt:lpwstr>
  </property>
  <property fmtid="{D5CDD505-2E9C-101B-9397-08002B2CF9AE}" pid="6" name="_AuthorEmail">
    <vt:lpwstr>Bioinformatics@editorialoffice.co.uk</vt:lpwstr>
  </property>
  <property fmtid="{D5CDD505-2E9C-101B-9397-08002B2CF9AE}" pid="7" name="_AuthorEmailDisplayName">
    <vt:lpwstr>Bioinformatics Editorial Office</vt:lpwstr>
  </property>
  <property fmtid="{D5CDD505-2E9C-101B-9397-08002B2CF9AE}" pid="8" name="_ReviewingToolsShownOnce">
    <vt:lpwstr/>
  </property>
</Properties>
</file>